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B91B0" w14:textId="6FCB19AA" w:rsidR="007112E8" w:rsidRPr="00190C76" w:rsidRDefault="0072272E" w:rsidP="00E82C26">
      <w:pPr>
        <w:jc w:val="center"/>
        <w:rPr>
          <w:rFonts w:cs="Arial"/>
          <w:sz w:val="24"/>
          <w:szCs w:val="52"/>
        </w:rPr>
      </w:pPr>
      <w:bookmarkStart w:id="0" w:name="_GoBack"/>
      <w:bookmarkEnd w:id="0"/>
      <w:r w:rsidRPr="00190C76">
        <w:rPr>
          <w:rFonts w:cs="Arial"/>
          <w:b/>
          <w:sz w:val="24"/>
          <w:szCs w:val="52"/>
          <w:u w:val="single"/>
        </w:rPr>
        <w:t>Pro</w:t>
      </w:r>
      <w:r w:rsidR="006A6E48">
        <w:rPr>
          <w:rFonts w:cs="Arial"/>
          <w:b/>
          <w:sz w:val="24"/>
          <w:szCs w:val="52"/>
          <w:u w:val="single"/>
        </w:rPr>
        <w:t>yek</w:t>
      </w:r>
      <w:r w:rsidRPr="00190C76">
        <w:rPr>
          <w:rFonts w:cs="Arial"/>
          <w:b/>
          <w:sz w:val="24"/>
          <w:szCs w:val="52"/>
          <w:u w:val="single"/>
        </w:rPr>
        <w:t>:</w:t>
      </w:r>
      <w:r w:rsidRPr="00190C76">
        <w:rPr>
          <w:rFonts w:cs="Arial"/>
          <w:b/>
          <w:sz w:val="24"/>
          <w:szCs w:val="52"/>
        </w:rPr>
        <w:t xml:space="preserve"> </w:t>
      </w:r>
      <w:r w:rsidR="006A6E48">
        <w:rPr>
          <w:rFonts w:cs="Arial"/>
          <w:sz w:val="24"/>
          <w:szCs w:val="52"/>
        </w:rPr>
        <w:t xml:space="preserve">INISIATIF PULAU-PULAU KECIL UNTUK MEWUJUDKAN LAUT BEBAS SAMPAH PLASTIK </w:t>
      </w:r>
    </w:p>
    <w:p w14:paraId="20BDD060" w14:textId="32CDFB3E" w:rsidR="00CF728C" w:rsidRDefault="00CF728C" w:rsidP="00CF728C">
      <w:pPr>
        <w:spacing w:after="120" w:line="240" w:lineRule="auto"/>
        <w:ind w:left="4320" w:hanging="4178"/>
        <w:jc w:val="left"/>
        <w:rPr>
          <w:rFonts w:cs="Arial"/>
          <w:b/>
          <w:i/>
          <w:sz w:val="18"/>
          <w:lang w:val="en-AU"/>
        </w:rPr>
      </w:pPr>
      <w:r>
        <w:rPr>
          <w:b/>
          <w:i/>
        </w:rPr>
        <w:t>Tanggal:</w:t>
      </w:r>
      <w:r w:rsidRPr="005A5828">
        <w:rPr>
          <w:rFonts w:cs="Arial"/>
          <w:b/>
          <w:i/>
          <w:lang w:val="en-AU"/>
        </w:rPr>
        <w:tab/>
      </w:r>
      <w:r>
        <w:rPr>
          <w:rFonts w:cs="Arial"/>
          <w:b/>
          <w:i/>
          <w:lang w:val="en-AU"/>
        </w:rPr>
        <w:t>Kode Responden</w:t>
      </w:r>
      <w:r w:rsidR="0018048A">
        <w:rPr>
          <w:rFonts w:cs="Arial"/>
          <w:b/>
          <w:i/>
          <w:lang w:val="en-AU"/>
        </w:rPr>
        <w:t>:</w:t>
      </w:r>
      <w:r>
        <w:rPr>
          <w:rFonts w:cs="Arial"/>
          <w:b/>
          <w:i/>
          <w:lang w:val="en-AU"/>
        </w:rPr>
        <w:br/>
      </w:r>
      <w:r w:rsidRPr="002E77F7">
        <w:rPr>
          <w:rFonts w:cs="Arial"/>
          <w:b/>
          <w:i/>
          <w:sz w:val="18"/>
          <w:lang w:val="en-AU"/>
        </w:rPr>
        <w:t>(</w:t>
      </w:r>
      <w:r>
        <w:rPr>
          <w:rFonts w:cs="Arial"/>
          <w:b/>
          <w:i/>
          <w:sz w:val="18"/>
          <w:lang w:val="en-AU"/>
        </w:rPr>
        <w:t>Nama enumerator; responden nomor)</w:t>
      </w:r>
    </w:p>
    <w:p w14:paraId="4DDB3395" w14:textId="77777777" w:rsidR="0018048A" w:rsidRPr="00CF728C" w:rsidRDefault="0018048A" w:rsidP="00CF728C">
      <w:pPr>
        <w:spacing w:after="120" w:line="240" w:lineRule="auto"/>
        <w:ind w:left="4320" w:hanging="4178"/>
        <w:jc w:val="left"/>
        <w:rPr>
          <w:rFonts w:cs="Arial"/>
          <w:b/>
          <w:i/>
          <w:sz w:val="18"/>
          <w:lang w:val="en-AU"/>
        </w:rPr>
      </w:pPr>
    </w:p>
    <w:p w14:paraId="6D56B797" w14:textId="6CBE3AC4" w:rsidR="0018048A" w:rsidRPr="005A5828" w:rsidRDefault="00CF728C" w:rsidP="009536C8">
      <w:pPr>
        <w:ind w:firstLine="142"/>
        <w:rPr>
          <w:rFonts w:cs="Arial"/>
          <w:b/>
          <w:i/>
          <w:lang w:val="en-AU"/>
        </w:rPr>
      </w:pPr>
      <w:r>
        <w:rPr>
          <w:b/>
          <w:i/>
        </w:rPr>
        <w:t>Nama desa:</w:t>
      </w:r>
      <w:r>
        <w:rPr>
          <w:b/>
          <w:i/>
        </w:rPr>
        <w:tab/>
      </w:r>
      <w:r w:rsidRPr="005A5828">
        <w:rPr>
          <w:rFonts w:cs="Arial"/>
          <w:b/>
          <w:i/>
          <w:sz w:val="20"/>
          <w:lang w:val="en-AU"/>
        </w:rPr>
        <w:tab/>
      </w:r>
      <w:r>
        <w:rPr>
          <w:rFonts w:cs="Arial"/>
          <w:b/>
          <w:i/>
          <w:sz w:val="20"/>
          <w:lang w:val="en-AU"/>
        </w:rPr>
        <w:tab/>
      </w:r>
      <w:r>
        <w:rPr>
          <w:rFonts w:cs="Arial"/>
          <w:b/>
          <w:i/>
          <w:sz w:val="20"/>
          <w:lang w:val="en-AU"/>
        </w:rPr>
        <w:tab/>
      </w:r>
      <w:r>
        <w:rPr>
          <w:rFonts w:cs="Arial"/>
          <w:b/>
          <w:i/>
          <w:sz w:val="20"/>
          <w:lang w:val="en-AU"/>
        </w:rPr>
        <w:tab/>
        <w:t>Nama dusun (jika ada):</w:t>
      </w:r>
      <w:r w:rsidRPr="005A5828">
        <w:rPr>
          <w:rFonts w:cs="Arial"/>
          <w:b/>
          <w:i/>
          <w:lang w:val="en-AU"/>
        </w:rPr>
        <w:t xml:space="preserve">   </w:t>
      </w:r>
    </w:p>
    <w:p w14:paraId="015D55E8" w14:textId="0545D07B" w:rsidR="00CF728C" w:rsidRPr="009536C8" w:rsidRDefault="00CF728C" w:rsidP="00CF728C">
      <w:pPr>
        <w:ind w:firstLine="142"/>
        <w:rPr>
          <w:rFonts w:cs="Arial"/>
          <w:sz w:val="18"/>
          <w:u w:val="single"/>
          <w:lang w:val="en-AU"/>
        </w:rPr>
      </w:pPr>
      <w:r w:rsidRPr="009536C8">
        <w:rPr>
          <w:rFonts w:cs="Arial"/>
          <w:sz w:val="20"/>
          <w:u w:val="single"/>
          <w:lang w:val="en-AU"/>
        </w:rPr>
        <w:t xml:space="preserve">Lokasi rumah tangga: </w:t>
      </w:r>
    </w:p>
    <w:tbl>
      <w:tblPr>
        <w:tblStyle w:val="TableGrid"/>
        <w:tblW w:w="0" w:type="auto"/>
        <w:tblInd w:w="-1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"/>
        <w:gridCol w:w="3397"/>
      </w:tblGrid>
      <w:tr w:rsidR="00CF728C" w:rsidRPr="009536C8" w14:paraId="6F937029" w14:textId="77777777" w:rsidTr="00CF728C">
        <w:trPr>
          <w:trHeight w:val="396"/>
        </w:trPr>
        <w:tc>
          <w:tcPr>
            <w:tcW w:w="649" w:type="dxa"/>
          </w:tcPr>
          <w:p w14:paraId="74B54A11" w14:textId="77777777" w:rsidR="00CF728C" w:rsidRPr="009536C8" w:rsidRDefault="00CF728C" w:rsidP="00CF728C">
            <w:pPr>
              <w:pStyle w:val="ListParagraph"/>
              <w:spacing w:after="0"/>
              <w:ind w:left="0" w:hanging="567"/>
              <w:jc w:val="left"/>
              <w:rPr>
                <w:sz w:val="20"/>
              </w:rPr>
            </w:pPr>
          </w:p>
        </w:tc>
        <w:tc>
          <w:tcPr>
            <w:tcW w:w="3397" w:type="dxa"/>
          </w:tcPr>
          <w:p w14:paraId="69E7757F" w14:textId="2C55DE11" w:rsidR="00CF728C" w:rsidRPr="009536C8" w:rsidRDefault="00CF728C" w:rsidP="00521729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0"/>
              </w:rPr>
            </w:pPr>
            <w:r w:rsidRPr="009536C8">
              <w:rPr>
                <w:sz w:val="20"/>
              </w:rPr>
              <w:t>Dekat pantai</w:t>
            </w:r>
          </w:p>
        </w:tc>
      </w:tr>
      <w:tr w:rsidR="00CF728C" w:rsidRPr="009536C8" w14:paraId="39EC5DE9" w14:textId="77777777" w:rsidTr="00CF728C">
        <w:trPr>
          <w:trHeight w:val="396"/>
        </w:trPr>
        <w:tc>
          <w:tcPr>
            <w:tcW w:w="649" w:type="dxa"/>
          </w:tcPr>
          <w:p w14:paraId="0642CBBC" w14:textId="77777777" w:rsidR="00CF728C" w:rsidRPr="009536C8" w:rsidRDefault="00CF728C" w:rsidP="00CF728C">
            <w:pPr>
              <w:pStyle w:val="ListParagraph"/>
              <w:spacing w:after="0"/>
              <w:ind w:left="0" w:firstLine="35"/>
              <w:jc w:val="left"/>
              <w:rPr>
                <w:sz w:val="20"/>
              </w:rPr>
            </w:pPr>
          </w:p>
        </w:tc>
        <w:tc>
          <w:tcPr>
            <w:tcW w:w="3397" w:type="dxa"/>
          </w:tcPr>
          <w:p w14:paraId="4B8EA212" w14:textId="773B65A7" w:rsidR="00CF728C" w:rsidRPr="009536C8" w:rsidRDefault="00CF728C" w:rsidP="00521729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0"/>
              </w:rPr>
            </w:pPr>
            <w:r w:rsidRPr="009536C8">
              <w:rPr>
                <w:sz w:val="20"/>
              </w:rPr>
              <w:t>Di tengah desa</w:t>
            </w:r>
          </w:p>
        </w:tc>
      </w:tr>
      <w:tr w:rsidR="00CF728C" w:rsidRPr="009536C8" w14:paraId="210A9C96" w14:textId="77777777" w:rsidTr="00CF728C">
        <w:trPr>
          <w:trHeight w:val="396"/>
        </w:trPr>
        <w:tc>
          <w:tcPr>
            <w:tcW w:w="649" w:type="dxa"/>
          </w:tcPr>
          <w:p w14:paraId="3BDB9786" w14:textId="77777777" w:rsidR="00CF728C" w:rsidRPr="009536C8" w:rsidRDefault="00CF728C" w:rsidP="004544EA">
            <w:pPr>
              <w:pStyle w:val="ListParagraph"/>
              <w:spacing w:after="0"/>
              <w:ind w:left="0"/>
              <w:jc w:val="left"/>
              <w:rPr>
                <w:sz w:val="20"/>
              </w:rPr>
            </w:pPr>
          </w:p>
        </w:tc>
        <w:tc>
          <w:tcPr>
            <w:tcW w:w="3397" w:type="dxa"/>
          </w:tcPr>
          <w:p w14:paraId="7250CE63" w14:textId="1D6246E5" w:rsidR="00CF728C" w:rsidRPr="009536C8" w:rsidRDefault="00CF728C" w:rsidP="00521729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0"/>
              </w:rPr>
            </w:pPr>
            <w:r w:rsidRPr="009536C8">
              <w:rPr>
                <w:sz w:val="20"/>
              </w:rPr>
              <w:t xml:space="preserve">Di belakang desa </w:t>
            </w:r>
          </w:p>
        </w:tc>
      </w:tr>
    </w:tbl>
    <w:p w14:paraId="7F59321D" w14:textId="5F1FFE54" w:rsidR="002740BC" w:rsidRPr="009536C8" w:rsidRDefault="00B17872" w:rsidP="00E82C26">
      <w:pPr>
        <w:rPr>
          <w:rFonts w:cs="Arial"/>
          <w:sz w:val="18"/>
          <w:lang w:val="en-AU"/>
        </w:rPr>
      </w:pPr>
      <w:r w:rsidRPr="009536C8">
        <w:rPr>
          <w:rFonts w:cs="Arial"/>
          <w:sz w:val="18"/>
          <w:lang w:val="en-AU"/>
        </w:rPr>
        <w:tab/>
      </w:r>
      <w:r w:rsidRPr="009536C8">
        <w:rPr>
          <w:rFonts w:cs="Arial"/>
          <w:sz w:val="18"/>
          <w:lang w:val="en-AU"/>
        </w:rPr>
        <w:tab/>
      </w:r>
    </w:p>
    <w:p w14:paraId="7FD1C891" w14:textId="415FF378" w:rsidR="007C3FD9" w:rsidRDefault="006A6E48" w:rsidP="00A04747">
      <w:pPr>
        <w:pStyle w:val="ListParagraph"/>
        <w:numPr>
          <w:ilvl w:val="0"/>
          <w:numId w:val="1"/>
        </w:numPr>
        <w:jc w:val="left"/>
      </w:pPr>
      <w:r>
        <w:t xml:space="preserve">Apakah permasalahan terbesar yang anda hadapi di lingkungan anda? </w:t>
      </w:r>
    </w:p>
    <w:p w14:paraId="633689A3" w14:textId="617D770A" w:rsidR="00E82C26" w:rsidRDefault="00E82C26" w:rsidP="00E82C26">
      <w:pPr>
        <w:pStyle w:val="ListParagraph"/>
        <w:ind w:left="1933"/>
        <w:jc w:val="left"/>
      </w:pPr>
    </w:p>
    <w:p w14:paraId="254CA33C" w14:textId="77777777" w:rsidR="009536C8" w:rsidRDefault="009536C8" w:rsidP="00E82C26">
      <w:pPr>
        <w:pStyle w:val="ListParagraph"/>
        <w:ind w:left="1933"/>
        <w:jc w:val="left"/>
      </w:pPr>
    </w:p>
    <w:p w14:paraId="56BF3E7D" w14:textId="26DCAC69" w:rsidR="00B248E1" w:rsidRDefault="009E325B" w:rsidP="00B248E1">
      <w:pPr>
        <w:pStyle w:val="ListParagraph"/>
        <w:numPr>
          <w:ilvl w:val="0"/>
          <w:numId w:val="1"/>
        </w:numPr>
        <w:jc w:val="left"/>
      </w:pPr>
      <w:r>
        <w:t>Sampah organik</w:t>
      </w:r>
      <w:r w:rsidR="006A6E48">
        <w:t xml:space="preserve"> (sampah bekas makanan, sampah yang berasal dari tanaman) yang dibuang ke tanah akan dengan cepat terurai dan diserap oleh tanah (menjadi bagian dari tanah) </w:t>
      </w:r>
    </w:p>
    <w:p w14:paraId="01CD31E2" w14:textId="6309495F" w:rsidR="00951979" w:rsidRDefault="006A6E48" w:rsidP="00521729">
      <w:pPr>
        <w:pStyle w:val="ListParagraph"/>
        <w:numPr>
          <w:ilvl w:val="1"/>
          <w:numId w:val="5"/>
        </w:numPr>
        <w:jc w:val="left"/>
      </w:pPr>
      <w:r>
        <w:t>setuju</w:t>
      </w:r>
    </w:p>
    <w:p w14:paraId="37FF50DE" w14:textId="3C03C31B" w:rsidR="00951979" w:rsidRDefault="006A6E48" w:rsidP="00521729">
      <w:pPr>
        <w:pStyle w:val="ListParagraph"/>
        <w:numPr>
          <w:ilvl w:val="1"/>
          <w:numId w:val="5"/>
        </w:numPr>
        <w:jc w:val="left"/>
      </w:pPr>
      <w:r>
        <w:t>tidak setuju</w:t>
      </w:r>
    </w:p>
    <w:p w14:paraId="763F7816" w14:textId="784F4356" w:rsidR="00813A8A" w:rsidRDefault="006A6E48" w:rsidP="00521729">
      <w:pPr>
        <w:pStyle w:val="ListParagraph"/>
        <w:numPr>
          <w:ilvl w:val="1"/>
          <w:numId w:val="5"/>
        </w:numPr>
        <w:jc w:val="left"/>
      </w:pPr>
      <w:r>
        <w:t>tidak tahu</w:t>
      </w:r>
    </w:p>
    <w:p w14:paraId="7BEED7AE" w14:textId="77777777" w:rsidR="00951979" w:rsidRDefault="00951979" w:rsidP="00951979">
      <w:pPr>
        <w:pStyle w:val="ListParagraph"/>
        <w:ind w:left="1213"/>
        <w:jc w:val="left"/>
      </w:pPr>
    </w:p>
    <w:p w14:paraId="14D51970" w14:textId="337ABF0B" w:rsidR="008C467A" w:rsidRDefault="008775D5" w:rsidP="00CA01EC">
      <w:pPr>
        <w:pStyle w:val="ListParagraph"/>
        <w:numPr>
          <w:ilvl w:val="0"/>
          <w:numId w:val="1"/>
        </w:numPr>
        <w:jc w:val="left"/>
      </w:pPr>
      <w:r>
        <w:t xml:space="preserve">Sampah pembungkus makanan dan plastik kemasan lain yang dibuang ke tanah akan dengan cepat terurai dan diserap oleh tanah (menjadi bagian dari tanah) </w:t>
      </w:r>
    </w:p>
    <w:p w14:paraId="3593EAFE" w14:textId="77777777" w:rsidR="008775D5" w:rsidRDefault="008775D5" w:rsidP="00521729">
      <w:pPr>
        <w:pStyle w:val="ListParagraph"/>
        <w:numPr>
          <w:ilvl w:val="1"/>
          <w:numId w:val="6"/>
        </w:numPr>
        <w:jc w:val="left"/>
      </w:pPr>
      <w:r>
        <w:t>setuju</w:t>
      </w:r>
    </w:p>
    <w:p w14:paraId="06AAEE4A" w14:textId="77777777" w:rsidR="008775D5" w:rsidRDefault="008775D5" w:rsidP="00521729">
      <w:pPr>
        <w:pStyle w:val="ListParagraph"/>
        <w:numPr>
          <w:ilvl w:val="1"/>
          <w:numId w:val="6"/>
        </w:numPr>
        <w:jc w:val="left"/>
      </w:pPr>
      <w:r>
        <w:t>tidak setuju</w:t>
      </w:r>
    </w:p>
    <w:p w14:paraId="763BEEDA" w14:textId="0EA92DCE" w:rsidR="0018048A" w:rsidRDefault="008775D5" w:rsidP="009536C8">
      <w:pPr>
        <w:pStyle w:val="ListParagraph"/>
        <w:numPr>
          <w:ilvl w:val="1"/>
          <w:numId w:val="6"/>
        </w:numPr>
        <w:jc w:val="left"/>
      </w:pPr>
      <w:r>
        <w:t>tidak tahu</w:t>
      </w:r>
    </w:p>
    <w:p w14:paraId="667BD7E2" w14:textId="77777777" w:rsidR="00190C76" w:rsidRDefault="00190C76" w:rsidP="00190C76">
      <w:pPr>
        <w:pStyle w:val="ListParagraph"/>
        <w:ind w:left="1933"/>
        <w:jc w:val="left"/>
      </w:pPr>
    </w:p>
    <w:p w14:paraId="1FD7A5CE" w14:textId="590CD572" w:rsidR="00190C76" w:rsidRDefault="008775D5" w:rsidP="00190C76">
      <w:pPr>
        <w:pStyle w:val="ListParagraph"/>
        <w:numPr>
          <w:ilvl w:val="0"/>
          <w:numId w:val="1"/>
        </w:numPr>
        <w:jc w:val="left"/>
      </w:pPr>
      <w:r>
        <w:t xml:space="preserve">Manakah diantara barang-barang berikut yang boleh dibuang ke tanah? – pilih yang paling sesuai </w:t>
      </w:r>
    </w:p>
    <w:p w14:paraId="2F008DF4" w14:textId="402C8EF1" w:rsidR="00190C76" w:rsidRDefault="008775D5" w:rsidP="00521729">
      <w:pPr>
        <w:pStyle w:val="ListParagraph"/>
        <w:numPr>
          <w:ilvl w:val="1"/>
          <w:numId w:val="7"/>
        </w:numPr>
        <w:jc w:val="left"/>
      </w:pPr>
      <w:r>
        <w:t xml:space="preserve">Puntung rokok </w:t>
      </w:r>
    </w:p>
    <w:p w14:paraId="4352935F" w14:textId="629FC1AA" w:rsidR="00190C76" w:rsidRDefault="008775D5" w:rsidP="00521729">
      <w:pPr>
        <w:pStyle w:val="ListParagraph"/>
        <w:numPr>
          <w:ilvl w:val="1"/>
          <w:numId w:val="7"/>
        </w:numPr>
        <w:jc w:val="left"/>
      </w:pPr>
      <w:r>
        <w:t xml:space="preserve">Bungkus/kemasan plastik </w:t>
      </w:r>
    </w:p>
    <w:p w14:paraId="51EC7329" w14:textId="0A333967" w:rsidR="00190C76" w:rsidRDefault="008775D5" w:rsidP="00521729">
      <w:pPr>
        <w:pStyle w:val="ListParagraph"/>
        <w:numPr>
          <w:ilvl w:val="1"/>
          <w:numId w:val="7"/>
        </w:numPr>
        <w:jc w:val="left"/>
      </w:pPr>
      <w:r>
        <w:t xml:space="preserve">Botol plastik kosong </w:t>
      </w:r>
    </w:p>
    <w:p w14:paraId="770AC8F4" w14:textId="2F18BDD7" w:rsidR="00190C76" w:rsidRDefault="008775D5" w:rsidP="00521729">
      <w:pPr>
        <w:pStyle w:val="ListParagraph"/>
        <w:numPr>
          <w:ilvl w:val="1"/>
          <w:numId w:val="7"/>
        </w:numPr>
        <w:jc w:val="left"/>
      </w:pPr>
      <w:r>
        <w:t>Sampah makanan</w:t>
      </w:r>
    </w:p>
    <w:p w14:paraId="73CC2968" w14:textId="2F93FDD1" w:rsidR="00190C76" w:rsidRDefault="008775D5" w:rsidP="00521729">
      <w:pPr>
        <w:pStyle w:val="ListParagraph"/>
        <w:numPr>
          <w:ilvl w:val="1"/>
          <w:numId w:val="7"/>
        </w:numPr>
        <w:jc w:val="left"/>
      </w:pPr>
      <w:r>
        <w:t>Sampah kertas</w:t>
      </w:r>
    </w:p>
    <w:p w14:paraId="0469B03B" w14:textId="54A48931" w:rsidR="00190C76" w:rsidRPr="00190C76" w:rsidRDefault="008775D5" w:rsidP="009536C8">
      <w:pPr>
        <w:pStyle w:val="ListParagraph"/>
        <w:numPr>
          <w:ilvl w:val="1"/>
          <w:numId w:val="7"/>
        </w:numPr>
        <w:jc w:val="left"/>
      </w:pPr>
      <w:r>
        <w:t>Tidak tahu</w:t>
      </w:r>
    </w:p>
    <w:p w14:paraId="7B9CCE97" w14:textId="62B004BE" w:rsidR="008775D5" w:rsidRDefault="008775D5" w:rsidP="008775D5">
      <w:pPr>
        <w:pStyle w:val="ListParagraph"/>
        <w:numPr>
          <w:ilvl w:val="0"/>
          <w:numId w:val="1"/>
        </w:numPr>
        <w:jc w:val="left"/>
      </w:pPr>
      <w:r>
        <w:lastRenderedPageBreak/>
        <w:t xml:space="preserve">Apakah arti “daur-ulang” menurut anda? </w:t>
      </w:r>
    </w:p>
    <w:p w14:paraId="65AB39CF" w14:textId="0606C812" w:rsidR="0018048A" w:rsidRDefault="00141DAA" w:rsidP="009E325B">
      <w:pPr>
        <w:pStyle w:val="ListParagraph"/>
        <w:numPr>
          <w:ilvl w:val="0"/>
          <w:numId w:val="9"/>
        </w:numPr>
        <w:ind w:left="1843"/>
        <w:jc w:val="left"/>
      </w:pPr>
      <w:r>
        <w:t>Mengubah plastik menjadi kerajinan tangan</w:t>
      </w:r>
    </w:p>
    <w:p w14:paraId="74D5954F" w14:textId="4321F8E6" w:rsidR="0018048A" w:rsidRDefault="00141DAA" w:rsidP="009E325B">
      <w:pPr>
        <w:pStyle w:val="ListParagraph"/>
        <w:numPr>
          <w:ilvl w:val="0"/>
          <w:numId w:val="9"/>
        </w:numPr>
        <w:ind w:left="1843"/>
        <w:jc w:val="left"/>
      </w:pPr>
      <w:r>
        <w:t>Proses mengolah sampah</w:t>
      </w:r>
    </w:p>
    <w:p w14:paraId="40CDF31B" w14:textId="31A8F0DA" w:rsidR="0018048A" w:rsidRDefault="00141DAA" w:rsidP="009E325B">
      <w:pPr>
        <w:pStyle w:val="ListParagraph"/>
        <w:numPr>
          <w:ilvl w:val="0"/>
          <w:numId w:val="9"/>
        </w:numPr>
        <w:ind w:left="1843"/>
        <w:jc w:val="left"/>
      </w:pPr>
      <w:r>
        <w:t>Tidak tahu</w:t>
      </w:r>
    </w:p>
    <w:p w14:paraId="37F432F1" w14:textId="4E841A89" w:rsidR="0018048A" w:rsidRDefault="00141DAA" w:rsidP="009E325B">
      <w:pPr>
        <w:pStyle w:val="ListParagraph"/>
        <w:numPr>
          <w:ilvl w:val="0"/>
          <w:numId w:val="9"/>
        </w:numPr>
        <w:ind w:left="1843"/>
        <w:jc w:val="left"/>
      </w:pPr>
      <w:r>
        <w:t xml:space="preserve">Lainnya </w:t>
      </w:r>
    </w:p>
    <w:p w14:paraId="2E53231D" w14:textId="681EF799" w:rsidR="0018048A" w:rsidRDefault="00141DAA" w:rsidP="009E325B">
      <w:pPr>
        <w:pStyle w:val="ListParagraph"/>
        <w:numPr>
          <w:ilvl w:val="0"/>
          <w:numId w:val="9"/>
        </w:numPr>
        <w:ind w:left="1843"/>
        <w:jc w:val="left"/>
      </w:pPr>
      <w:r>
        <w:t xml:space="preserve">Pilihan lainnya </w:t>
      </w:r>
      <w:r w:rsidR="0018048A">
        <w:t>_________________________________________</w:t>
      </w:r>
    </w:p>
    <w:p w14:paraId="584C9B57" w14:textId="200BB6E7" w:rsidR="0018048A" w:rsidRDefault="0018048A" w:rsidP="009536C8">
      <w:pPr>
        <w:jc w:val="left"/>
      </w:pPr>
    </w:p>
    <w:p w14:paraId="0AAE4DFB" w14:textId="729F0BBC" w:rsidR="008775D5" w:rsidRDefault="008775D5" w:rsidP="008775D5">
      <w:pPr>
        <w:pStyle w:val="ListParagraph"/>
        <w:numPr>
          <w:ilvl w:val="0"/>
          <w:numId w:val="1"/>
        </w:numPr>
        <w:jc w:val="left"/>
      </w:pPr>
      <w:r>
        <w:t xml:space="preserve">Manakah diantara barang-barang berikut yang bisa </w:t>
      </w:r>
      <w:r w:rsidR="009E325B">
        <w:t>diolah</w:t>
      </w:r>
      <w:r>
        <w:t xml:space="preserve"> kembali di pabrik? – pilih yang paling sesuai </w:t>
      </w:r>
    </w:p>
    <w:p w14:paraId="37816B3A" w14:textId="648E75FF" w:rsidR="00353EBC" w:rsidRDefault="008775D5" w:rsidP="00521729">
      <w:pPr>
        <w:pStyle w:val="ListParagraph"/>
        <w:numPr>
          <w:ilvl w:val="0"/>
          <w:numId w:val="8"/>
        </w:numPr>
      </w:pPr>
      <w:r>
        <w:t xml:space="preserve">Botol plastik bekas air minum </w:t>
      </w:r>
    </w:p>
    <w:p w14:paraId="7AFB7359" w14:textId="1EDF513B" w:rsidR="00353EBC" w:rsidRDefault="008775D5" w:rsidP="00521729">
      <w:pPr>
        <w:pStyle w:val="ListParagraph"/>
        <w:numPr>
          <w:ilvl w:val="0"/>
          <w:numId w:val="8"/>
        </w:numPr>
      </w:pPr>
      <w:r>
        <w:t>Kaleng minuman soda/coca cola</w:t>
      </w:r>
    </w:p>
    <w:p w14:paraId="1B851106" w14:textId="487AF051" w:rsidR="00353EBC" w:rsidRDefault="008775D5" w:rsidP="00521729">
      <w:pPr>
        <w:pStyle w:val="ListParagraph"/>
        <w:numPr>
          <w:ilvl w:val="0"/>
          <w:numId w:val="8"/>
        </w:numPr>
      </w:pPr>
      <w:r>
        <w:t xml:space="preserve">Bekas gelas minuman plastik </w:t>
      </w:r>
    </w:p>
    <w:p w14:paraId="26DECFD0" w14:textId="77777777" w:rsidR="008775D5" w:rsidRDefault="008775D5" w:rsidP="00521729">
      <w:pPr>
        <w:pStyle w:val="ListParagraph"/>
        <w:numPr>
          <w:ilvl w:val="0"/>
          <w:numId w:val="8"/>
        </w:numPr>
      </w:pPr>
      <w:r>
        <w:t>Bekas bungkus rokok</w:t>
      </w:r>
    </w:p>
    <w:p w14:paraId="443DC529" w14:textId="77777777" w:rsidR="008775D5" w:rsidRDefault="008775D5" w:rsidP="00521729">
      <w:pPr>
        <w:pStyle w:val="ListParagraph"/>
        <w:numPr>
          <w:ilvl w:val="0"/>
          <w:numId w:val="8"/>
        </w:numPr>
      </w:pPr>
      <w:r>
        <w:t>Botol kaca</w:t>
      </w:r>
    </w:p>
    <w:p w14:paraId="295AC725" w14:textId="459DC1DD" w:rsidR="00190C76" w:rsidRDefault="008775D5" w:rsidP="00521729">
      <w:pPr>
        <w:pStyle w:val="ListParagraph"/>
        <w:numPr>
          <w:ilvl w:val="0"/>
          <w:numId w:val="8"/>
        </w:numPr>
      </w:pPr>
      <w:r>
        <w:t xml:space="preserve">Bungkus/kemasan bekas mie instan </w:t>
      </w:r>
    </w:p>
    <w:p w14:paraId="78D64278" w14:textId="60E41D04" w:rsidR="0018048A" w:rsidRDefault="0018048A" w:rsidP="00521729">
      <w:pPr>
        <w:pStyle w:val="ListParagraph"/>
        <w:numPr>
          <w:ilvl w:val="0"/>
          <w:numId w:val="8"/>
        </w:numPr>
      </w:pPr>
      <w:r>
        <w:t>Tidak tahu</w:t>
      </w:r>
    </w:p>
    <w:p w14:paraId="7BFC8569" w14:textId="77777777" w:rsidR="00C23F7C" w:rsidRDefault="00C23F7C" w:rsidP="00C23F7C">
      <w:pPr>
        <w:pStyle w:val="ListParagraph"/>
        <w:ind w:left="1573"/>
      </w:pPr>
    </w:p>
    <w:p w14:paraId="21970C00" w14:textId="466A02B5" w:rsidR="00C23F7C" w:rsidRDefault="009E325B" w:rsidP="00C23F7C">
      <w:pPr>
        <w:pStyle w:val="ListParagraph"/>
        <w:numPr>
          <w:ilvl w:val="0"/>
          <w:numId w:val="1"/>
        </w:numPr>
      </w:pPr>
      <w:r>
        <w:t>Apa yang harus dilakukan terhadap s</w:t>
      </w:r>
      <w:r w:rsidR="00F274C7">
        <w:t>ampah</w:t>
      </w:r>
      <w:r>
        <w:t>-sampah</w:t>
      </w:r>
      <w:r w:rsidR="00F274C7">
        <w:t xml:space="preserve"> plastik (botol, bungkus plastik dan kemasan lainnya) yang tidak bisa dikumpulkan - pilih yang paling sesuai</w:t>
      </w:r>
    </w:p>
    <w:p w14:paraId="3AB42368" w14:textId="72DF8201" w:rsidR="00C23F7C" w:rsidRDefault="004E1FF2" w:rsidP="00521729">
      <w:pPr>
        <w:pStyle w:val="ListParagraph"/>
        <w:numPr>
          <w:ilvl w:val="0"/>
          <w:numId w:val="10"/>
        </w:numPr>
      </w:pPr>
      <w:r>
        <w:t xml:space="preserve">Dibuang ke tempat sampah </w:t>
      </w:r>
    </w:p>
    <w:p w14:paraId="2BBF2A98" w14:textId="5B7F6BCF" w:rsidR="00C23F7C" w:rsidRDefault="004E1FF2" w:rsidP="00521729">
      <w:pPr>
        <w:pStyle w:val="ListParagraph"/>
        <w:numPr>
          <w:ilvl w:val="0"/>
          <w:numId w:val="10"/>
        </w:numPr>
      </w:pPr>
      <w:r>
        <w:t>Ditimbun ke tanah</w:t>
      </w:r>
      <w:r w:rsidR="002740BC">
        <w:t xml:space="preserve"> </w:t>
      </w:r>
    </w:p>
    <w:p w14:paraId="5FD1CC94" w14:textId="4339663F" w:rsidR="00C23F7C" w:rsidRDefault="004E1FF2" w:rsidP="00521729">
      <w:pPr>
        <w:pStyle w:val="ListParagraph"/>
        <w:numPr>
          <w:ilvl w:val="0"/>
          <w:numId w:val="10"/>
        </w:numPr>
      </w:pPr>
      <w:r>
        <w:t>Dibakar</w:t>
      </w:r>
    </w:p>
    <w:p w14:paraId="0EA22EEC" w14:textId="2D188821" w:rsidR="00C23F7C" w:rsidRDefault="004E1FF2" w:rsidP="00521729">
      <w:pPr>
        <w:pStyle w:val="ListParagraph"/>
        <w:numPr>
          <w:ilvl w:val="0"/>
          <w:numId w:val="10"/>
        </w:numPr>
      </w:pPr>
      <w:r>
        <w:t>Dibuang ke laut</w:t>
      </w:r>
    </w:p>
    <w:p w14:paraId="7EEECF73" w14:textId="52A932EE" w:rsidR="00C23F7C" w:rsidRDefault="004E1FF2" w:rsidP="00521729">
      <w:pPr>
        <w:pStyle w:val="ListParagraph"/>
        <w:numPr>
          <w:ilvl w:val="0"/>
          <w:numId w:val="10"/>
        </w:numPr>
      </w:pPr>
      <w:r>
        <w:t>Tidak tahu</w:t>
      </w:r>
    </w:p>
    <w:p w14:paraId="15A305E5" w14:textId="47A7286B" w:rsidR="00A233A3" w:rsidRDefault="00A233A3" w:rsidP="00521729">
      <w:pPr>
        <w:pStyle w:val="ListParagraph"/>
        <w:numPr>
          <w:ilvl w:val="0"/>
          <w:numId w:val="10"/>
        </w:numPr>
      </w:pPr>
      <w:r>
        <w:t>Lainnya ____________________________________________________</w:t>
      </w:r>
    </w:p>
    <w:p w14:paraId="2A996611" w14:textId="77777777" w:rsidR="00C23F7C" w:rsidRPr="00C23F7C" w:rsidRDefault="00C23F7C" w:rsidP="00C23F7C">
      <w:pPr>
        <w:pStyle w:val="ListParagraph"/>
        <w:ind w:left="1573"/>
      </w:pPr>
    </w:p>
    <w:p w14:paraId="59ED543E" w14:textId="69F83B1E" w:rsidR="00C23F7C" w:rsidRDefault="00C27FA2" w:rsidP="00C23F7C">
      <w:pPr>
        <w:pStyle w:val="ListParagraph"/>
        <w:numPr>
          <w:ilvl w:val="0"/>
          <w:numId w:val="1"/>
        </w:numPr>
      </w:pPr>
      <w:r>
        <w:t xml:space="preserve">Apa yang dilakukan lingkungan atau komunitas anda terhadap sampah rumah tangga? </w:t>
      </w:r>
    </w:p>
    <w:p w14:paraId="00C5C5F7" w14:textId="01CA3A84" w:rsidR="00813A8A" w:rsidRDefault="00C27FA2" w:rsidP="00521729">
      <w:pPr>
        <w:pStyle w:val="ListParagraph"/>
        <w:numPr>
          <w:ilvl w:val="0"/>
          <w:numId w:val="11"/>
        </w:numPr>
      </w:pPr>
      <w:r>
        <w:t xml:space="preserve">Hampir seluruhnya dibuang ke laut </w:t>
      </w:r>
    </w:p>
    <w:p w14:paraId="7BE25E4C" w14:textId="177FC673" w:rsidR="00C27FA2" w:rsidRDefault="00C27FA2" w:rsidP="00521729">
      <w:pPr>
        <w:pStyle w:val="ListParagraph"/>
        <w:numPr>
          <w:ilvl w:val="0"/>
          <w:numId w:val="11"/>
        </w:numPr>
      </w:pPr>
      <w:r>
        <w:t xml:space="preserve">Hampir seluruhnya dibakar </w:t>
      </w:r>
    </w:p>
    <w:p w14:paraId="1BECF48F" w14:textId="7230E5E7" w:rsidR="00C27FA2" w:rsidRDefault="00C27FA2" w:rsidP="009E325B">
      <w:pPr>
        <w:pStyle w:val="ListParagraph"/>
        <w:numPr>
          <w:ilvl w:val="0"/>
          <w:numId w:val="11"/>
        </w:numPr>
        <w:jc w:val="left"/>
      </w:pPr>
      <w:r>
        <w:t>Hampir seluruhnya dikumpulkan dan dibuang ke tempat sampah/pembuangan</w:t>
      </w:r>
    </w:p>
    <w:p w14:paraId="58F0C4EE" w14:textId="018CADF5" w:rsidR="00C27FA2" w:rsidRDefault="00C27FA2" w:rsidP="00521729">
      <w:pPr>
        <w:pStyle w:val="ListParagraph"/>
        <w:numPr>
          <w:ilvl w:val="0"/>
          <w:numId w:val="11"/>
        </w:numPr>
      </w:pPr>
      <w:r>
        <w:t xml:space="preserve">Hampir seluruhnya dibiarkan di tanah </w:t>
      </w:r>
    </w:p>
    <w:p w14:paraId="76744896" w14:textId="2DA3DD24" w:rsidR="00C23F7C" w:rsidRDefault="00C27FA2" w:rsidP="00521729">
      <w:pPr>
        <w:pStyle w:val="ListParagraph"/>
        <w:numPr>
          <w:ilvl w:val="0"/>
          <w:numId w:val="11"/>
        </w:numPr>
      </w:pPr>
      <w:r>
        <w:t>Tidak tahu</w:t>
      </w:r>
    </w:p>
    <w:p w14:paraId="587A5211" w14:textId="7FDD9CED" w:rsidR="00190C76" w:rsidRDefault="00C27FA2" w:rsidP="009536C8">
      <w:pPr>
        <w:pStyle w:val="ListParagraph"/>
        <w:numPr>
          <w:ilvl w:val="0"/>
          <w:numId w:val="11"/>
        </w:numPr>
      </w:pPr>
      <w:r>
        <w:t xml:space="preserve">Lainnya </w:t>
      </w:r>
      <w:r w:rsidR="00C86C3A">
        <w:t>__________________________________________________</w:t>
      </w:r>
    </w:p>
    <w:p w14:paraId="3EE88042" w14:textId="0969AC05" w:rsidR="00190C76" w:rsidRDefault="00C27FA2" w:rsidP="00190C76">
      <w:pPr>
        <w:pStyle w:val="ListParagraph"/>
        <w:numPr>
          <w:ilvl w:val="0"/>
          <w:numId w:val="1"/>
        </w:numPr>
      </w:pPr>
      <w:r>
        <w:lastRenderedPageBreak/>
        <w:t xml:space="preserve">Bagaimana cara sampah di rumah tangga anda dibuang? </w:t>
      </w:r>
    </w:p>
    <w:p w14:paraId="5ECEB34C" w14:textId="77777777" w:rsidR="00673C27" w:rsidRDefault="00C27FA2" w:rsidP="00521729">
      <w:pPr>
        <w:pStyle w:val="ListParagraph"/>
        <w:numPr>
          <w:ilvl w:val="0"/>
          <w:numId w:val="12"/>
        </w:numPr>
        <w:ind w:left="1843" w:hanging="425"/>
      </w:pPr>
      <w:r>
        <w:t xml:space="preserve">Hampir seluruhnya dibuang ke laut </w:t>
      </w:r>
    </w:p>
    <w:p w14:paraId="54B6593D" w14:textId="77777777" w:rsidR="00673C27" w:rsidRDefault="00673C27" w:rsidP="00521729">
      <w:pPr>
        <w:pStyle w:val="ListParagraph"/>
        <w:numPr>
          <w:ilvl w:val="0"/>
          <w:numId w:val="12"/>
        </w:numPr>
        <w:ind w:left="1843" w:hanging="425"/>
      </w:pPr>
      <w:r>
        <w:t>Hampir seluruhnya dibakar</w:t>
      </w:r>
    </w:p>
    <w:p w14:paraId="645B689E" w14:textId="77777777" w:rsidR="00673C27" w:rsidRDefault="00C27FA2" w:rsidP="00A237CB">
      <w:pPr>
        <w:pStyle w:val="ListParagraph"/>
        <w:numPr>
          <w:ilvl w:val="0"/>
          <w:numId w:val="12"/>
        </w:numPr>
        <w:ind w:left="1843" w:hanging="425"/>
        <w:jc w:val="left"/>
      </w:pPr>
      <w:r>
        <w:t>Hampir seluruhnya dikumpulkan dan dibuang ke tempat sampah/pembuangan</w:t>
      </w:r>
    </w:p>
    <w:p w14:paraId="317F55FF" w14:textId="77777777" w:rsidR="00673C27" w:rsidRDefault="00C27FA2" w:rsidP="00521729">
      <w:pPr>
        <w:pStyle w:val="ListParagraph"/>
        <w:numPr>
          <w:ilvl w:val="0"/>
          <w:numId w:val="12"/>
        </w:numPr>
        <w:ind w:left="1843" w:hanging="425"/>
      </w:pPr>
      <w:r>
        <w:t>Hampi</w:t>
      </w:r>
      <w:r w:rsidR="00673C27">
        <w:t>r seluruhnya dibiarkan di tanah</w:t>
      </w:r>
    </w:p>
    <w:p w14:paraId="4317E2ED" w14:textId="77777777" w:rsidR="00673C27" w:rsidRDefault="00C27FA2" w:rsidP="00521729">
      <w:pPr>
        <w:pStyle w:val="ListParagraph"/>
        <w:numPr>
          <w:ilvl w:val="0"/>
          <w:numId w:val="12"/>
        </w:numPr>
        <w:ind w:left="1843" w:hanging="425"/>
      </w:pPr>
      <w:r>
        <w:t>Tidak tahu</w:t>
      </w:r>
    </w:p>
    <w:p w14:paraId="138804D4" w14:textId="2DED63A4" w:rsidR="00A675F8" w:rsidRDefault="00C27FA2" w:rsidP="00C27FA2">
      <w:pPr>
        <w:pStyle w:val="ListParagraph"/>
        <w:numPr>
          <w:ilvl w:val="0"/>
          <w:numId w:val="12"/>
        </w:numPr>
        <w:ind w:left="1843" w:hanging="425"/>
      </w:pPr>
      <w:r>
        <w:t>Lainnya __________________________________________________</w:t>
      </w:r>
    </w:p>
    <w:p w14:paraId="071454C3" w14:textId="77777777" w:rsidR="009536C8" w:rsidRDefault="009536C8" w:rsidP="009536C8">
      <w:pPr>
        <w:pStyle w:val="ListParagraph"/>
        <w:ind w:left="1843"/>
      </w:pPr>
    </w:p>
    <w:p w14:paraId="45F8D5E2" w14:textId="3F39AC55" w:rsidR="007C3FD9" w:rsidRDefault="00C27FA2" w:rsidP="007C3FD9">
      <w:pPr>
        <w:pStyle w:val="ListParagraph"/>
        <w:numPr>
          <w:ilvl w:val="0"/>
          <w:numId w:val="1"/>
        </w:numPr>
      </w:pPr>
      <w:r>
        <w:t xml:space="preserve">Seberapa jauh anda </w:t>
      </w:r>
      <w:r w:rsidR="00A237CB">
        <w:t xml:space="preserve">rela </w:t>
      </w:r>
      <w:r>
        <w:t xml:space="preserve">berjalan untuk membuang sampah rumah tangga ke tempat sampah/pembuangan? </w:t>
      </w:r>
    </w:p>
    <w:p w14:paraId="76322992" w14:textId="331E14A2" w:rsidR="007C3FD9" w:rsidRDefault="00C27FA2" w:rsidP="00521729">
      <w:pPr>
        <w:pStyle w:val="ListParagraph"/>
        <w:numPr>
          <w:ilvl w:val="1"/>
          <w:numId w:val="13"/>
        </w:numPr>
      </w:pPr>
      <w:r>
        <w:t xml:space="preserve">Di luar rumah </w:t>
      </w:r>
    </w:p>
    <w:p w14:paraId="7D71CA82" w14:textId="475C6780" w:rsidR="007C3FD9" w:rsidRDefault="00C27FA2" w:rsidP="00521729">
      <w:pPr>
        <w:pStyle w:val="ListParagraph"/>
        <w:numPr>
          <w:ilvl w:val="1"/>
          <w:numId w:val="13"/>
        </w:numPr>
      </w:pPr>
      <w:r>
        <w:t xml:space="preserve">Jaraknya hanya 1 atau 2 rumah </w:t>
      </w:r>
    </w:p>
    <w:p w14:paraId="1172E2D4" w14:textId="63B1C57C" w:rsidR="007C3FD9" w:rsidRDefault="00C27FA2" w:rsidP="00521729">
      <w:pPr>
        <w:pStyle w:val="ListParagraph"/>
        <w:numPr>
          <w:ilvl w:val="1"/>
          <w:numId w:val="13"/>
        </w:numPr>
      </w:pPr>
      <w:r>
        <w:t xml:space="preserve">Jaraknya sampai dengan 5 rumah </w:t>
      </w:r>
    </w:p>
    <w:p w14:paraId="7F748D65" w14:textId="080AE33C" w:rsidR="007C3FD9" w:rsidRDefault="00C27FA2" w:rsidP="00521729">
      <w:pPr>
        <w:pStyle w:val="ListParagraph"/>
        <w:numPr>
          <w:ilvl w:val="1"/>
          <w:numId w:val="13"/>
        </w:numPr>
      </w:pPr>
      <w:r>
        <w:t xml:space="preserve">Jaraknya sampai dengan 10 rumah </w:t>
      </w:r>
    </w:p>
    <w:p w14:paraId="3561463E" w14:textId="3232E910" w:rsidR="007C3FD9" w:rsidRDefault="00C27FA2" w:rsidP="00521729">
      <w:pPr>
        <w:pStyle w:val="ListParagraph"/>
        <w:numPr>
          <w:ilvl w:val="1"/>
          <w:numId w:val="13"/>
        </w:numPr>
      </w:pPr>
      <w:r>
        <w:t>Jaraknya lebih dari 10 rumah</w:t>
      </w:r>
    </w:p>
    <w:p w14:paraId="4DE0554E" w14:textId="77777777" w:rsidR="00C23F7C" w:rsidRDefault="00C23F7C" w:rsidP="00C23F7C">
      <w:pPr>
        <w:pStyle w:val="ListParagraph"/>
        <w:ind w:left="1933"/>
      </w:pPr>
    </w:p>
    <w:p w14:paraId="323581E1" w14:textId="04179545" w:rsidR="00080739" w:rsidRDefault="00C27FA2" w:rsidP="00080739">
      <w:pPr>
        <w:pStyle w:val="ListParagraph"/>
        <w:numPr>
          <w:ilvl w:val="0"/>
          <w:numId w:val="1"/>
        </w:numPr>
      </w:pPr>
      <w:r>
        <w:t xml:space="preserve">Apakah di lingkungan anda terdapat tempat pembuangan sampah bersama? </w:t>
      </w:r>
    </w:p>
    <w:p w14:paraId="49C467D5" w14:textId="2B25123C" w:rsidR="00080739" w:rsidRDefault="00C27FA2" w:rsidP="00521729">
      <w:pPr>
        <w:pStyle w:val="ListParagraph"/>
        <w:numPr>
          <w:ilvl w:val="1"/>
          <w:numId w:val="14"/>
        </w:numPr>
      </w:pPr>
      <w:r>
        <w:t>Ya</w:t>
      </w:r>
    </w:p>
    <w:p w14:paraId="0ED04115" w14:textId="0C04D1A6" w:rsidR="00080739" w:rsidRDefault="00C27FA2" w:rsidP="00521729">
      <w:pPr>
        <w:pStyle w:val="ListParagraph"/>
        <w:numPr>
          <w:ilvl w:val="1"/>
          <w:numId w:val="14"/>
        </w:numPr>
      </w:pPr>
      <w:r>
        <w:t>Tidak</w:t>
      </w:r>
    </w:p>
    <w:p w14:paraId="5C2A4FF8" w14:textId="78E8253E" w:rsidR="00673C27" w:rsidRDefault="00C27FA2" w:rsidP="009536C8">
      <w:pPr>
        <w:pStyle w:val="ListParagraph"/>
        <w:numPr>
          <w:ilvl w:val="1"/>
          <w:numId w:val="14"/>
        </w:numPr>
      </w:pPr>
      <w:r>
        <w:t>Tidak tahu</w:t>
      </w:r>
    </w:p>
    <w:p w14:paraId="7CE9C4B7" w14:textId="77777777" w:rsidR="009536C8" w:rsidRDefault="009536C8" w:rsidP="009536C8">
      <w:pPr>
        <w:pStyle w:val="ListParagraph"/>
        <w:ind w:left="1933"/>
      </w:pPr>
    </w:p>
    <w:p w14:paraId="288ED23E" w14:textId="02E0437A" w:rsidR="00080739" w:rsidRDefault="00C27FA2" w:rsidP="00C27FA2">
      <w:pPr>
        <w:pStyle w:val="ListParagraph"/>
        <w:numPr>
          <w:ilvl w:val="0"/>
          <w:numId w:val="1"/>
        </w:numPr>
      </w:pPr>
      <w:r>
        <w:t xml:space="preserve">Apakah di lingkungan anda menyediakan jasa pengambilan sampah secara berkala (yang disediakan oleh desa atau pemerintah setempat)? </w:t>
      </w:r>
    </w:p>
    <w:p w14:paraId="0A246A52" w14:textId="2800FB48" w:rsidR="00080739" w:rsidRDefault="00C27FA2" w:rsidP="00521729">
      <w:pPr>
        <w:pStyle w:val="ListParagraph"/>
        <w:numPr>
          <w:ilvl w:val="1"/>
          <w:numId w:val="15"/>
        </w:numPr>
      </w:pPr>
      <w:r>
        <w:t>Ya</w:t>
      </w:r>
    </w:p>
    <w:p w14:paraId="320F7E71" w14:textId="724D251A" w:rsidR="00080739" w:rsidRDefault="00C27FA2" w:rsidP="00521729">
      <w:pPr>
        <w:pStyle w:val="ListParagraph"/>
        <w:numPr>
          <w:ilvl w:val="1"/>
          <w:numId w:val="15"/>
        </w:numPr>
      </w:pPr>
      <w:r>
        <w:t>Tidak</w:t>
      </w:r>
    </w:p>
    <w:p w14:paraId="49EFAEDA" w14:textId="0BDA5459" w:rsidR="00C27FA2" w:rsidRDefault="00C27FA2" w:rsidP="00521729">
      <w:pPr>
        <w:pStyle w:val="ListParagraph"/>
        <w:numPr>
          <w:ilvl w:val="1"/>
          <w:numId w:val="15"/>
        </w:numPr>
      </w:pPr>
      <w:r>
        <w:t>Tidak tahu</w:t>
      </w:r>
    </w:p>
    <w:p w14:paraId="51E2996C" w14:textId="77777777" w:rsidR="00C27FA2" w:rsidRDefault="00C27FA2" w:rsidP="00C27FA2">
      <w:pPr>
        <w:pStyle w:val="ListParagraph"/>
        <w:ind w:left="1933"/>
      </w:pPr>
    </w:p>
    <w:p w14:paraId="7C7DDD2F" w14:textId="77777777" w:rsidR="00C27FA2" w:rsidRDefault="00C27FA2" w:rsidP="00C27FA2">
      <w:pPr>
        <w:pStyle w:val="ListParagraph"/>
        <w:numPr>
          <w:ilvl w:val="0"/>
          <w:numId w:val="1"/>
        </w:numPr>
      </w:pPr>
      <w:r>
        <w:t>Apakah di lingkungan anda terdapat “bank” sampah untuk sampah plastik?</w:t>
      </w:r>
    </w:p>
    <w:p w14:paraId="3EFDD6FD" w14:textId="33745136" w:rsidR="00534C6A" w:rsidRDefault="00C27FA2" w:rsidP="00521729">
      <w:pPr>
        <w:pStyle w:val="ListParagraph"/>
        <w:numPr>
          <w:ilvl w:val="1"/>
          <w:numId w:val="16"/>
        </w:numPr>
      </w:pPr>
      <w:r>
        <w:t>Ya</w:t>
      </w:r>
    </w:p>
    <w:p w14:paraId="105C625C" w14:textId="43361074" w:rsidR="00C27FA2" w:rsidRDefault="00C27FA2" w:rsidP="00521729">
      <w:pPr>
        <w:pStyle w:val="ListParagraph"/>
        <w:numPr>
          <w:ilvl w:val="1"/>
          <w:numId w:val="16"/>
        </w:numPr>
      </w:pPr>
      <w:r>
        <w:t>Tidak</w:t>
      </w:r>
    </w:p>
    <w:p w14:paraId="2B2D7430" w14:textId="45006345" w:rsidR="00C23F7C" w:rsidRDefault="00C27FA2" w:rsidP="00521729">
      <w:pPr>
        <w:pStyle w:val="ListParagraph"/>
        <w:numPr>
          <w:ilvl w:val="1"/>
          <w:numId w:val="16"/>
        </w:numPr>
      </w:pPr>
      <w:r>
        <w:t>Tidak tahu</w:t>
      </w:r>
    </w:p>
    <w:p w14:paraId="09CF2BD5" w14:textId="77777777" w:rsidR="00C23F7C" w:rsidRDefault="00C23F7C" w:rsidP="00C23F7C">
      <w:pPr>
        <w:pStyle w:val="ListParagraph"/>
        <w:ind w:left="1933"/>
      </w:pPr>
    </w:p>
    <w:p w14:paraId="6BD14E69" w14:textId="1DD733E6" w:rsidR="00C64842" w:rsidRDefault="00E03B54" w:rsidP="00C64842">
      <w:pPr>
        <w:pStyle w:val="ListParagraph"/>
        <w:numPr>
          <w:ilvl w:val="0"/>
          <w:numId w:val="1"/>
        </w:numPr>
      </w:pPr>
      <w:r>
        <w:t xml:space="preserve">Tempat fasilitas daur-ulang sampah plastik terdekat berlokasi di: </w:t>
      </w:r>
    </w:p>
    <w:p w14:paraId="57BA0FA6" w14:textId="5BC579D0" w:rsidR="00C64842" w:rsidRDefault="00E03B54" w:rsidP="00521729">
      <w:pPr>
        <w:pStyle w:val="ListParagraph"/>
        <w:numPr>
          <w:ilvl w:val="1"/>
          <w:numId w:val="17"/>
        </w:numPr>
      </w:pPr>
      <w:r>
        <w:t xml:space="preserve">Sekitar lingkungan anda </w:t>
      </w:r>
    </w:p>
    <w:p w14:paraId="17F736BD" w14:textId="7A9083D5" w:rsidR="001700F3" w:rsidRDefault="00552832" w:rsidP="00521729">
      <w:pPr>
        <w:pStyle w:val="ListParagraph"/>
        <w:numPr>
          <w:ilvl w:val="1"/>
          <w:numId w:val="17"/>
        </w:numPr>
      </w:pPr>
      <w:r>
        <w:t>Kendari</w:t>
      </w:r>
    </w:p>
    <w:p w14:paraId="01FBA590" w14:textId="0712727B" w:rsidR="00C64842" w:rsidRDefault="00190C76" w:rsidP="00521729">
      <w:pPr>
        <w:pStyle w:val="ListParagraph"/>
        <w:numPr>
          <w:ilvl w:val="1"/>
          <w:numId w:val="17"/>
        </w:numPr>
      </w:pPr>
      <w:r>
        <w:t>Makassar</w:t>
      </w:r>
    </w:p>
    <w:p w14:paraId="2E0B41EE" w14:textId="77777777" w:rsidR="00C64842" w:rsidRDefault="00C64842" w:rsidP="00521729">
      <w:pPr>
        <w:pStyle w:val="ListParagraph"/>
        <w:numPr>
          <w:ilvl w:val="1"/>
          <w:numId w:val="17"/>
        </w:numPr>
      </w:pPr>
      <w:r>
        <w:lastRenderedPageBreak/>
        <w:t>Jakarta</w:t>
      </w:r>
    </w:p>
    <w:p w14:paraId="23D5D324" w14:textId="4A1DF87C" w:rsidR="00C64842" w:rsidRDefault="00E03B54" w:rsidP="00521729">
      <w:pPr>
        <w:pStyle w:val="ListParagraph"/>
        <w:numPr>
          <w:ilvl w:val="1"/>
          <w:numId w:val="17"/>
        </w:numPr>
      </w:pPr>
      <w:r>
        <w:t>Tidak tahu</w:t>
      </w:r>
    </w:p>
    <w:p w14:paraId="12551F35" w14:textId="77777777" w:rsidR="00A04747" w:rsidRDefault="00A04747" w:rsidP="00A04747">
      <w:pPr>
        <w:pStyle w:val="ListParagraph"/>
        <w:ind w:left="1933"/>
      </w:pPr>
    </w:p>
    <w:p w14:paraId="626BA0FE" w14:textId="1917B698" w:rsidR="00A04747" w:rsidRDefault="00D177C6" w:rsidP="00A04747">
      <w:pPr>
        <w:pStyle w:val="ListParagraph"/>
        <w:numPr>
          <w:ilvl w:val="0"/>
          <w:numId w:val="1"/>
        </w:numPr>
        <w:jc w:val="left"/>
      </w:pPr>
      <w:r>
        <w:t xml:space="preserve">Apakah pengelolaan sampah menjadi permasalahan di lingkungan anda? </w:t>
      </w:r>
      <w:r w:rsidR="00A04747">
        <w:t xml:space="preserve"> </w:t>
      </w:r>
    </w:p>
    <w:p w14:paraId="560C0F5B" w14:textId="0EB0354C" w:rsidR="00A04747" w:rsidRDefault="00D177C6" w:rsidP="00521729">
      <w:pPr>
        <w:pStyle w:val="ListParagraph"/>
        <w:numPr>
          <w:ilvl w:val="1"/>
          <w:numId w:val="18"/>
        </w:numPr>
      </w:pPr>
      <w:r>
        <w:t>Ya</w:t>
      </w:r>
    </w:p>
    <w:p w14:paraId="27B60328" w14:textId="38BA6B55" w:rsidR="00A04747" w:rsidRDefault="00D177C6" w:rsidP="00521729">
      <w:pPr>
        <w:pStyle w:val="ListParagraph"/>
        <w:numPr>
          <w:ilvl w:val="1"/>
          <w:numId w:val="18"/>
        </w:numPr>
      </w:pPr>
      <w:r>
        <w:t>Tidak</w:t>
      </w:r>
    </w:p>
    <w:p w14:paraId="2423376A" w14:textId="02AC9194" w:rsidR="00A04747" w:rsidRDefault="00D177C6" w:rsidP="00521729">
      <w:pPr>
        <w:pStyle w:val="ListParagraph"/>
        <w:numPr>
          <w:ilvl w:val="1"/>
          <w:numId w:val="18"/>
        </w:numPr>
      </w:pPr>
      <w:r>
        <w:t>Tidak tahu</w:t>
      </w:r>
    </w:p>
    <w:p w14:paraId="51BF44F8" w14:textId="77777777" w:rsidR="00A675F8" w:rsidRDefault="00A675F8" w:rsidP="00190C76">
      <w:pPr>
        <w:pStyle w:val="ListParagraph"/>
        <w:ind w:left="1933"/>
      </w:pPr>
    </w:p>
    <w:p w14:paraId="26D0DB96" w14:textId="30A0286C" w:rsidR="00A04747" w:rsidRDefault="00D177C6" w:rsidP="00A04747">
      <w:pPr>
        <w:pStyle w:val="ListParagraph"/>
        <w:numPr>
          <w:ilvl w:val="0"/>
          <w:numId w:val="1"/>
        </w:numPr>
        <w:jc w:val="left"/>
      </w:pPr>
      <w:r>
        <w:t xml:space="preserve">Bagaimanakah pendapat </w:t>
      </w:r>
      <w:r w:rsidR="00EF0D45">
        <w:t xml:space="preserve">anda </w:t>
      </w:r>
      <w:r>
        <w:t xml:space="preserve">mengenai sampah plastik yang ditemukan di pantai/laut </w:t>
      </w:r>
    </w:p>
    <w:p w14:paraId="3584DCE3" w14:textId="43C25870" w:rsidR="00A04747" w:rsidRDefault="00EF0D45" w:rsidP="00521729">
      <w:pPr>
        <w:pStyle w:val="ListParagraph"/>
        <w:numPr>
          <w:ilvl w:val="1"/>
          <w:numId w:val="19"/>
        </w:numPr>
      </w:pPr>
      <w:r>
        <w:t>Itu adalah salah satu masalah</w:t>
      </w:r>
    </w:p>
    <w:p w14:paraId="451AD0AC" w14:textId="7C825399" w:rsidR="00A04747" w:rsidRDefault="00A04747" w:rsidP="00521729">
      <w:pPr>
        <w:pStyle w:val="ListParagraph"/>
        <w:numPr>
          <w:ilvl w:val="1"/>
          <w:numId w:val="19"/>
        </w:numPr>
      </w:pPr>
      <w:r>
        <w:t>It</w:t>
      </w:r>
      <w:r w:rsidR="00EF0D45">
        <w:t>u bukanlah masalah</w:t>
      </w:r>
    </w:p>
    <w:p w14:paraId="30C43904" w14:textId="68C27F2B" w:rsidR="00A04747" w:rsidRDefault="00EF0D45" w:rsidP="00521729">
      <w:pPr>
        <w:pStyle w:val="ListParagraph"/>
        <w:numPr>
          <w:ilvl w:val="1"/>
          <w:numId w:val="19"/>
        </w:numPr>
      </w:pPr>
      <w:r>
        <w:t>Tidak tahu</w:t>
      </w:r>
    </w:p>
    <w:p w14:paraId="73914354" w14:textId="77777777" w:rsidR="00A04747" w:rsidRDefault="00A04747" w:rsidP="00190C76">
      <w:pPr>
        <w:pStyle w:val="ListParagraph"/>
        <w:ind w:left="1933"/>
      </w:pPr>
    </w:p>
    <w:p w14:paraId="5D11D894" w14:textId="6A57C86E" w:rsidR="00C23F7C" w:rsidRDefault="00EF0D45" w:rsidP="00C23F7C">
      <w:pPr>
        <w:pStyle w:val="ListParagraph"/>
        <w:numPr>
          <w:ilvl w:val="0"/>
          <w:numId w:val="1"/>
        </w:numPr>
      </w:pPr>
      <w:r>
        <w:t>Apa yang terjadi terhadap sampah plastik ketika dikumpulkan</w:t>
      </w:r>
      <w:r w:rsidR="00C23F7C">
        <w:t>?</w:t>
      </w:r>
    </w:p>
    <w:p w14:paraId="7DC3BE76" w14:textId="3B33D5BE" w:rsidR="00190C76" w:rsidRDefault="00EF0D45" w:rsidP="00521729">
      <w:pPr>
        <w:pStyle w:val="ListParagraph"/>
        <w:numPr>
          <w:ilvl w:val="1"/>
          <w:numId w:val="20"/>
        </w:numPr>
      </w:pPr>
      <w:r>
        <w:t xml:space="preserve">Akan dibawa ke tempat penimbunan sampah  </w:t>
      </w:r>
    </w:p>
    <w:p w14:paraId="15B92CF6" w14:textId="47EB0477" w:rsidR="00C23F7C" w:rsidRDefault="00EF0D45" w:rsidP="00521729">
      <w:pPr>
        <w:pStyle w:val="ListParagraph"/>
        <w:numPr>
          <w:ilvl w:val="1"/>
          <w:numId w:val="20"/>
        </w:numPr>
      </w:pPr>
      <w:r>
        <w:t xml:space="preserve">Akan dibawa ke pembuangan sampah </w:t>
      </w:r>
    </w:p>
    <w:p w14:paraId="1E1714C3" w14:textId="77777777" w:rsidR="00EF0D45" w:rsidRDefault="00EF0D45" w:rsidP="00521729">
      <w:pPr>
        <w:pStyle w:val="ListParagraph"/>
        <w:numPr>
          <w:ilvl w:val="1"/>
          <w:numId w:val="20"/>
        </w:numPr>
      </w:pPr>
      <w:r>
        <w:t xml:space="preserve">Akan didaur-ulang menjadi produk plastik lain </w:t>
      </w:r>
    </w:p>
    <w:p w14:paraId="147FB732" w14:textId="6D38464E" w:rsidR="00C23F7C" w:rsidRDefault="00EF0D45" w:rsidP="00521729">
      <w:pPr>
        <w:pStyle w:val="ListParagraph"/>
        <w:numPr>
          <w:ilvl w:val="1"/>
          <w:numId w:val="20"/>
        </w:numPr>
      </w:pPr>
      <w:r>
        <w:t xml:space="preserve">Tidak tahu </w:t>
      </w:r>
    </w:p>
    <w:p w14:paraId="34924D81" w14:textId="6503732F" w:rsidR="00673C27" w:rsidRDefault="00673C27" w:rsidP="00521729">
      <w:pPr>
        <w:pStyle w:val="ListParagraph"/>
        <w:numPr>
          <w:ilvl w:val="1"/>
          <w:numId w:val="20"/>
        </w:numPr>
      </w:pPr>
      <w:r>
        <w:t>Lainnya ___________________________________________________</w:t>
      </w:r>
    </w:p>
    <w:p w14:paraId="22EE152D" w14:textId="77777777" w:rsidR="00EF0D45" w:rsidRDefault="00EF0D45" w:rsidP="00EF0D45">
      <w:pPr>
        <w:pStyle w:val="ListParagraph"/>
        <w:ind w:left="1933"/>
      </w:pPr>
    </w:p>
    <w:p w14:paraId="02A3BB55" w14:textId="1335D098" w:rsidR="00541113" w:rsidRDefault="00EF0D45" w:rsidP="00CA01EC">
      <w:pPr>
        <w:pStyle w:val="ListParagraph"/>
        <w:numPr>
          <w:ilvl w:val="0"/>
          <w:numId w:val="1"/>
        </w:numPr>
      </w:pPr>
      <w:r>
        <w:t>Manakah diantara jenis sampah dibawah yang akan mempengaruhi kerusakan laut?</w:t>
      </w:r>
    </w:p>
    <w:p w14:paraId="5E565EE7" w14:textId="19F8129C" w:rsidR="00541113" w:rsidRDefault="00EF0D45" w:rsidP="00521729">
      <w:pPr>
        <w:pStyle w:val="ListParagraph"/>
        <w:numPr>
          <w:ilvl w:val="1"/>
          <w:numId w:val="21"/>
        </w:numPr>
      </w:pPr>
      <w:r>
        <w:t xml:space="preserve">Sampah plastik </w:t>
      </w:r>
    </w:p>
    <w:p w14:paraId="3283B883" w14:textId="21E40D6C" w:rsidR="00C23F7C" w:rsidRDefault="00EF0D45" w:rsidP="00521729">
      <w:pPr>
        <w:pStyle w:val="ListParagraph"/>
        <w:numPr>
          <w:ilvl w:val="1"/>
          <w:numId w:val="21"/>
        </w:numPr>
      </w:pPr>
      <w:r>
        <w:t xml:space="preserve">Sampah tanaman/dedaunan </w:t>
      </w:r>
    </w:p>
    <w:p w14:paraId="024A35FC" w14:textId="2A001B8C" w:rsidR="00541113" w:rsidRDefault="00EF0D45" w:rsidP="00521729">
      <w:pPr>
        <w:pStyle w:val="ListParagraph"/>
        <w:numPr>
          <w:ilvl w:val="1"/>
          <w:numId w:val="21"/>
        </w:numPr>
      </w:pPr>
      <w:r>
        <w:t xml:space="preserve">Puntung rokok </w:t>
      </w:r>
    </w:p>
    <w:p w14:paraId="7405C774" w14:textId="2D588DF0" w:rsidR="00541113" w:rsidRDefault="00EF0D45" w:rsidP="00521729">
      <w:pPr>
        <w:pStyle w:val="ListParagraph"/>
        <w:numPr>
          <w:ilvl w:val="1"/>
          <w:numId w:val="21"/>
        </w:numPr>
      </w:pPr>
      <w:r>
        <w:t xml:space="preserve">Sampah dapur rumah tangga </w:t>
      </w:r>
    </w:p>
    <w:p w14:paraId="1CC1B537" w14:textId="63761981" w:rsidR="00541113" w:rsidRDefault="00EF0D45" w:rsidP="00521729">
      <w:pPr>
        <w:pStyle w:val="ListParagraph"/>
        <w:numPr>
          <w:ilvl w:val="1"/>
          <w:numId w:val="21"/>
        </w:numPr>
      </w:pPr>
      <w:r>
        <w:t xml:space="preserve">Sampah dari peralatan pancing </w:t>
      </w:r>
    </w:p>
    <w:p w14:paraId="38C43AF9" w14:textId="27BBB335" w:rsidR="00673C27" w:rsidRDefault="00673C27" w:rsidP="00521729">
      <w:pPr>
        <w:pStyle w:val="ListParagraph"/>
        <w:numPr>
          <w:ilvl w:val="1"/>
          <w:numId w:val="21"/>
        </w:numPr>
      </w:pPr>
      <w:r>
        <w:t>Tidak tahu</w:t>
      </w:r>
    </w:p>
    <w:p w14:paraId="4E51C424" w14:textId="77777777" w:rsidR="00734417" w:rsidRDefault="00734417" w:rsidP="00734417">
      <w:pPr>
        <w:pStyle w:val="ListParagraph"/>
        <w:ind w:left="1933"/>
      </w:pPr>
    </w:p>
    <w:p w14:paraId="31DE65A8" w14:textId="2F2B1BEA" w:rsidR="00734417" w:rsidRDefault="00EF0D45" w:rsidP="00734417">
      <w:pPr>
        <w:pStyle w:val="ListParagraph"/>
        <w:numPr>
          <w:ilvl w:val="0"/>
          <w:numId w:val="1"/>
        </w:numPr>
      </w:pPr>
      <w:r>
        <w:t xml:space="preserve">Apakah ikan dan hewan laut lainnya memakan sampah plastik? </w:t>
      </w:r>
    </w:p>
    <w:p w14:paraId="3BEEA9EF" w14:textId="1ABE5264" w:rsidR="00734417" w:rsidRDefault="00EF0D45" w:rsidP="00521729">
      <w:pPr>
        <w:pStyle w:val="ListParagraph"/>
        <w:numPr>
          <w:ilvl w:val="1"/>
          <w:numId w:val="22"/>
        </w:numPr>
      </w:pPr>
      <w:r>
        <w:t>Ya</w:t>
      </w:r>
    </w:p>
    <w:p w14:paraId="4DFA0FBD" w14:textId="40937C7A" w:rsidR="00734417" w:rsidRDefault="00EF0D45" w:rsidP="00521729">
      <w:pPr>
        <w:pStyle w:val="ListParagraph"/>
        <w:numPr>
          <w:ilvl w:val="1"/>
          <w:numId w:val="22"/>
        </w:numPr>
      </w:pPr>
      <w:r>
        <w:t>Tidak</w:t>
      </w:r>
    </w:p>
    <w:p w14:paraId="0D3A9E4E" w14:textId="2E98AEA3" w:rsidR="00734417" w:rsidRDefault="00EF0D45" w:rsidP="00521729">
      <w:pPr>
        <w:pStyle w:val="ListParagraph"/>
        <w:numPr>
          <w:ilvl w:val="1"/>
          <w:numId w:val="22"/>
        </w:numPr>
      </w:pPr>
      <w:r>
        <w:t>Tidak tahu</w:t>
      </w:r>
    </w:p>
    <w:p w14:paraId="1CD7C53E" w14:textId="18932584" w:rsidR="00C23F7C" w:rsidRDefault="00C23F7C" w:rsidP="009536C8"/>
    <w:p w14:paraId="60130514" w14:textId="77777777" w:rsidR="009536C8" w:rsidRDefault="009536C8" w:rsidP="009536C8"/>
    <w:p w14:paraId="30FD76A9" w14:textId="343E8684" w:rsidR="00190C76" w:rsidRDefault="00EF0D45" w:rsidP="00190C76">
      <w:pPr>
        <w:pStyle w:val="ListParagraph"/>
        <w:numPr>
          <w:ilvl w:val="0"/>
          <w:numId w:val="1"/>
        </w:numPr>
      </w:pPr>
      <w:r>
        <w:lastRenderedPageBreak/>
        <w:t xml:space="preserve">Apakah akibat/dampak yang ditimbulkan sampah plastik terhadap lingkungan? </w:t>
      </w:r>
    </w:p>
    <w:p w14:paraId="06BDFB47" w14:textId="6DA39D60" w:rsidR="00190C76" w:rsidRDefault="00EF0D45" w:rsidP="00521729">
      <w:pPr>
        <w:pStyle w:val="ListParagraph"/>
        <w:numPr>
          <w:ilvl w:val="0"/>
          <w:numId w:val="23"/>
        </w:numPr>
        <w:jc w:val="left"/>
      </w:pPr>
      <w:r>
        <w:t>Dampak positif</w:t>
      </w:r>
    </w:p>
    <w:p w14:paraId="415D8A04" w14:textId="0CACBA1D" w:rsidR="00190C76" w:rsidRDefault="00EF0D45" w:rsidP="00521729">
      <w:pPr>
        <w:pStyle w:val="ListParagraph"/>
        <w:numPr>
          <w:ilvl w:val="0"/>
          <w:numId w:val="23"/>
        </w:numPr>
        <w:jc w:val="left"/>
      </w:pPr>
      <w:r>
        <w:t>Tidak berdampak apa-apa</w:t>
      </w:r>
    </w:p>
    <w:p w14:paraId="3C849046" w14:textId="4F12D3C7" w:rsidR="00190C76" w:rsidRDefault="00EF0D45" w:rsidP="00521729">
      <w:pPr>
        <w:pStyle w:val="ListParagraph"/>
        <w:numPr>
          <w:ilvl w:val="0"/>
          <w:numId w:val="23"/>
        </w:numPr>
        <w:jc w:val="left"/>
      </w:pPr>
      <w:r>
        <w:t>Dampak negatif</w:t>
      </w:r>
    </w:p>
    <w:p w14:paraId="24E85271" w14:textId="3AD0DB12" w:rsidR="00A675F8" w:rsidRDefault="00EF0D45" w:rsidP="00521729">
      <w:pPr>
        <w:pStyle w:val="ListParagraph"/>
        <w:numPr>
          <w:ilvl w:val="0"/>
          <w:numId w:val="23"/>
        </w:numPr>
        <w:jc w:val="left"/>
      </w:pPr>
      <w:r>
        <w:t>Tidak tahu</w:t>
      </w:r>
    </w:p>
    <w:p w14:paraId="7FAF78E3" w14:textId="6FD66926" w:rsidR="00A675F8" w:rsidRDefault="00EF0D45" w:rsidP="00A675F8">
      <w:pPr>
        <w:pStyle w:val="ListParagraph"/>
        <w:ind w:left="1213"/>
      </w:pPr>
      <w:r>
        <w:t xml:space="preserve">Bisakah anda mengatakan alasannya? </w:t>
      </w:r>
    </w:p>
    <w:p w14:paraId="24EB5570" w14:textId="58971688" w:rsidR="00EF0D45" w:rsidRDefault="00EF0D45" w:rsidP="00C23F7C">
      <w:pPr>
        <w:pStyle w:val="ListParagraph"/>
        <w:ind w:left="1933"/>
      </w:pPr>
    </w:p>
    <w:p w14:paraId="37483EDE" w14:textId="77777777" w:rsidR="009536C8" w:rsidRDefault="009536C8" w:rsidP="00C23F7C">
      <w:pPr>
        <w:pStyle w:val="ListParagraph"/>
        <w:ind w:left="1933"/>
      </w:pPr>
    </w:p>
    <w:p w14:paraId="1CB6AA20" w14:textId="545E6942" w:rsidR="00C23F7C" w:rsidRDefault="00EF0D45" w:rsidP="00595F7C">
      <w:pPr>
        <w:pStyle w:val="ListParagraph"/>
        <w:numPr>
          <w:ilvl w:val="0"/>
          <w:numId w:val="1"/>
        </w:numPr>
      </w:pPr>
      <w:r>
        <w:t xml:space="preserve">Apakah pembakaran sampah, termasuk pembakaran sampah plastik, mempengaruhi kesehatan manusia? </w:t>
      </w:r>
    </w:p>
    <w:p w14:paraId="0C5F7001" w14:textId="6E2B03A0" w:rsidR="00C23F7C" w:rsidRDefault="00EF0D45" w:rsidP="00521729">
      <w:pPr>
        <w:pStyle w:val="ListParagraph"/>
        <w:numPr>
          <w:ilvl w:val="0"/>
          <w:numId w:val="24"/>
        </w:numPr>
        <w:jc w:val="left"/>
      </w:pPr>
      <w:r>
        <w:t>Ya</w:t>
      </w:r>
    </w:p>
    <w:p w14:paraId="55E52721" w14:textId="6A7C4F39" w:rsidR="004D5594" w:rsidRDefault="00EF0D45" w:rsidP="00521729">
      <w:pPr>
        <w:pStyle w:val="ListParagraph"/>
        <w:numPr>
          <w:ilvl w:val="0"/>
          <w:numId w:val="24"/>
        </w:numPr>
        <w:jc w:val="left"/>
      </w:pPr>
      <w:r>
        <w:t>Tidak</w:t>
      </w:r>
    </w:p>
    <w:p w14:paraId="4C8CBACB" w14:textId="63278252" w:rsidR="004D5594" w:rsidRDefault="00EF0D45" w:rsidP="00521729">
      <w:pPr>
        <w:pStyle w:val="ListParagraph"/>
        <w:numPr>
          <w:ilvl w:val="0"/>
          <w:numId w:val="24"/>
        </w:numPr>
        <w:jc w:val="left"/>
      </w:pPr>
      <w:r>
        <w:t>Tidak tahu</w:t>
      </w:r>
    </w:p>
    <w:p w14:paraId="3882ECCA" w14:textId="300E8E0A" w:rsidR="004D5594" w:rsidRDefault="00EF0D45" w:rsidP="00A675F8">
      <w:pPr>
        <w:ind w:left="1213"/>
        <w:jc w:val="left"/>
      </w:pPr>
      <w:r>
        <w:t xml:space="preserve">Jika iya, bagaimana pengaruhnya? </w:t>
      </w:r>
    </w:p>
    <w:p w14:paraId="10AFD4A3" w14:textId="5070A15B" w:rsidR="00DA5252" w:rsidRDefault="00DA5252" w:rsidP="00521729">
      <w:pPr>
        <w:pStyle w:val="ListParagraph"/>
        <w:numPr>
          <w:ilvl w:val="0"/>
          <w:numId w:val="26"/>
        </w:numPr>
        <w:ind w:left="2268" w:hanging="425"/>
        <w:jc w:val="left"/>
      </w:pPr>
      <w:r>
        <w:t>Menyebabkan batuk</w:t>
      </w:r>
    </w:p>
    <w:p w14:paraId="447D1E9F" w14:textId="469A1251" w:rsidR="00DA5252" w:rsidRDefault="00DA5252" w:rsidP="00521729">
      <w:pPr>
        <w:pStyle w:val="ListParagraph"/>
        <w:numPr>
          <w:ilvl w:val="0"/>
          <w:numId w:val="26"/>
        </w:numPr>
        <w:ind w:left="2268" w:hanging="425"/>
        <w:jc w:val="left"/>
      </w:pPr>
      <w:r>
        <w:t>Membuat sakit</w:t>
      </w:r>
    </w:p>
    <w:p w14:paraId="0F0C9674" w14:textId="16E7E85C" w:rsidR="00DA5252" w:rsidRDefault="00DA5252" w:rsidP="00521729">
      <w:pPr>
        <w:pStyle w:val="ListParagraph"/>
        <w:numPr>
          <w:ilvl w:val="0"/>
          <w:numId w:val="26"/>
        </w:numPr>
        <w:ind w:left="2268" w:hanging="425"/>
        <w:jc w:val="left"/>
      </w:pPr>
      <w:r>
        <w:t>Membuat sulit bernafas</w:t>
      </w:r>
    </w:p>
    <w:p w14:paraId="70F487B3" w14:textId="404A958B" w:rsidR="00DA5252" w:rsidRDefault="00DA5252" w:rsidP="00521729">
      <w:pPr>
        <w:pStyle w:val="ListParagraph"/>
        <w:numPr>
          <w:ilvl w:val="0"/>
          <w:numId w:val="26"/>
        </w:numPr>
        <w:ind w:left="2268" w:hanging="425"/>
        <w:jc w:val="left"/>
      </w:pPr>
      <w:r>
        <w:t>Polusi udara</w:t>
      </w:r>
    </w:p>
    <w:p w14:paraId="7006DAA1" w14:textId="3E68AF13" w:rsidR="00DA5252" w:rsidRDefault="00DA5252" w:rsidP="00521729">
      <w:pPr>
        <w:pStyle w:val="ListParagraph"/>
        <w:numPr>
          <w:ilvl w:val="0"/>
          <w:numId w:val="26"/>
        </w:numPr>
        <w:ind w:left="2268" w:hanging="425"/>
        <w:jc w:val="left"/>
      </w:pPr>
      <w:r>
        <w:t>Tidak tahu</w:t>
      </w:r>
    </w:p>
    <w:p w14:paraId="51FE5563" w14:textId="669187B8" w:rsidR="00DA5252" w:rsidRDefault="00DA5252" w:rsidP="00521729">
      <w:pPr>
        <w:pStyle w:val="ListParagraph"/>
        <w:numPr>
          <w:ilvl w:val="0"/>
          <w:numId w:val="26"/>
        </w:numPr>
        <w:ind w:left="2268" w:hanging="425"/>
        <w:jc w:val="left"/>
      </w:pPr>
      <w:r>
        <w:t>Lainnya ________________________________________________</w:t>
      </w:r>
    </w:p>
    <w:p w14:paraId="251E9D65" w14:textId="2288EAC8" w:rsidR="00DA5252" w:rsidRDefault="00DA5252" w:rsidP="00DA5252">
      <w:pPr>
        <w:pStyle w:val="ListParagraph"/>
        <w:ind w:left="3240"/>
        <w:jc w:val="left"/>
      </w:pPr>
    </w:p>
    <w:p w14:paraId="2FDFA63D" w14:textId="52B38DD7" w:rsidR="000960C9" w:rsidRDefault="00EF0D45" w:rsidP="00EF0D45">
      <w:pPr>
        <w:pStyle w:val="ListParagraph"/>
        <w:numPr>
          <w:ilvl w:val="0"/>
          <w:numId w:val="1"/>
        </w:numPr>
      </w:pPr>
      <w:r>
        <w:t xml:space="preserve">Darimanakah asal sampah plastik yang ada di pantai/laut? - pilih yang paling sesuai </w:t>
      </w:r>
    </w:p>
    <w:p w14:paraId="31F94BC7" w14:textId="151E89C7" w:rsidR="007112E8" w:rsidRDefault="00B64D5F" w:rsidP="00521729">
      <w:pPr>
        <w:pStyle w:val="ListParagraph"/>
        <w:numPr>
          <w:ilvl w:val="0"/>
          <w:numId w:val="25"/>
        </w:numPr>
      </w:pPr>
      <w:r>
        <w:t>Komunitas/lingkung</w:t>
      </w:r>
      <w:r w:rsidR="00552832">
        <w:t>a</w:t>
      </w:r>
      <w:r>
        <w:t>n sendiri</w:t>
      </w:r>
    </w:p>
    <w:p w14:paraId="43DCCE0F" w14:textId="0F845B59" w:rsidR="001D00E4" w:rsidRDefault="00B64D5F" w:rsidP="00521729">
      <w:pPr>
        <w:pStyle w:val="ListParagraph"/>
        <w:numPr>
          <w:ilvl w:val="0"/>
          <w:numId w:val="25"/>
        </w:numPr>
      </w:pPr>
      <w:r>
        <w:t>Desa lain</w:t>
      </w:r>
    </w:p>
    <w:p w14:paraId="37D49F03" w14:textId="7A580A29" w:rsidR="004D5594" w:rsidRDefault="00B64D5F" w:rsidP="00521729">
      <w:pPr>
        <w:pStyle w:val="ListParagraph"/>
        <w:numPr>
          <w:ilvl w:val="0"/>
          <w:numId w:val="25"/>
        </w:numPr>
      </w:pPr>
      <w:r>
        <w:t>Kapal/perahu</w:t>
      </w:r>
    </w:p>
    <w:p w14:paraId="08D9FB35" w14:textId="0C1310C8" w:rsidR="000960C9" w:rsidRDefault="00B64D5F" w:rsidP="00521729">
      <w:pPr>
        <w:pStyle w:val="ListParagraph"/>
        <w:numPr>
          <w:ilvl w:val="0"/>
          <w:numId w:val="25"/>
        </w:numPr>
      </w:pPr>
      <w:r>
        <w:t>Pulau lain</w:t>
      </w:r>
      <w:r w:rsidR="00734417">
        <w:t xml:space="preserve"> </w:t>
      </w:r>
    </w:p>
    <w:p w14:paraId="2D86C6FE" w14:textId="20873EDD" w:rsidR="000960C9" w:rsidRDefault="00B64D5F" w:rsidP="00521729">
      <w:pPr>
        <w:pStyle w:val="ListParagraph"/>
        <w:numPr>
          <w:ilvl w:val="0"/>
          <w:numId w:val="25"/>
        </w:numPr>
      </w:pPr>
      <w:r>
        <w:t>Negara lain</w:t>
      </w:r>
    </w:p>
    <w:p w14:paraId="03C4884A" w14:textId="1C19EDE7" w:rsidR="00734417" w:rsidRDefault="00B64D5F" w:rsidP="00521729">
      <w:pPr>
        <w:pStyle w:val="ListParagraph"/>
        <w:numPr>
          <w:ilvl w:val="0"/>
          <w:numId w:val="25"/>
        </w:numPr>
      </w:pPr>
      <w:r>
        <w:t>Turis, wisatawan</w:t>
      </w:r>
    </w:p>
    <w:p w14:paraId="3B0D6A08" w14:textId="18266682" w:rsidR="004D5594" w:rsidRDefault="00B64D5F" w:rsidP="00521729">
      <w:pPr>
        <w:pStyle w:val="ListParagraph"/>
        <w:numPr>
          <w:ilvl w:val="0"/>
          <w:numId w:val="25"/>
        </w:numPr>
      </w:pPr>
      <w:r>
        <w:t>Kapal penangkap ikan</w:t>
      </w:r>
    </w:p>
    <w:p w14:paraId="2D616841" w14:textId="781082FE" w:rsidR="004D5594" w:rsidRDefault="00B64D5F" w:rsidP="00521729">
      <w:pPr>
        <w:pStyle w:val="ListParagraph"/>
        <w:numPr>
          <w:ilvl w:val="0"/>
          <w:numId w:val="25"/>
        </w:numPr>
      </w:pPr>
      <w:r>
        <w:t xml:space="preserve">Lainnya </w:t>
      </w:r>
      <w:r w:rsidR="00DA5252">
        <w:t>______________________________________________________</w:t>
      </w:r>
    </w:p>
    <w:p w14:paraId="25AD33C9" w14:textId="77777777" w:rsidR="001D00E4" w:rsidRDefault="001D00E4" w:rsidP="001D00E4">
      <w:pPr>
        <w:pStyle w:val="ListParagraph"/>
        <w:ind w:left="1933"/>
      </w:pPr>
    </w:p>
    <w:p w14:paraId="00A862A4" w14:textId="6FE80CE0" w:rsidR="00FB72DF" w:rsidRDefault="00B64D5F" w:rsidP="00CA01EC">
      <w:pPr>
        <w:pStyle w:val="ListParagraph"/>
        <w:numPr>
          <w:ilvl w:val="0"/>
          <w:numId w:val="1"/>
        </w:numPr>
      </w:pPr>
      <w:r>
        <w:t xml:space="preserve">Sampah yang terdapat di tanah/daratan akan bermuara di pantai/laut </w:t>
      </w:r>
    </w:p>
    <w:p w14:paraId="56DCDF08" w14:textId="172AB5B1" w:rsidR="00FB72DF" w:rsidRDefault="00B64D5F" w:rsidP="00521729">
      <w:pPr>
        <w:pStyle w:val="ListParagraph"/>
        <w:numPr>
          <w:ilvl w:val="0"/>
          <w:numId w:val="27"/>
        </w:numPr>
        <w:jc w:val="left"/>
      </w:pPr>
      <w:r>
        <w:t xml:space="preserve">Setuju </w:t>
      </w:r>
    </w:p>
    <w:p w14:paraId="72650B3F" w14:textId="11E327F3" w:rsidR="00FB72DF" w:rsidRDefault="00B64D5F" w:rsidP="00521729">
      <w:pPr>
        <w:pStyle w:val="ListParagraph"/>
        <w:numPr>
          <w:ilvl w:val="0"/>
          <w:numId w:val="27"/>
        </w:numPr>
        <w:jc w:val="left"/>
      </w:pPr>
      <w:r>
        <w:t>Tidak setuju</w:t>
      </w:r>
    </w:p>
    <w:p w14:paraId="6785E7AF" w14:textId="38C40BCB" w:rsidR="00FB72DF" w:rsidRPr="007112E8" w:rsidRDefault="00B64D5F" w:rsidP="009536C8">
      <w:pPr>
        <w:pStyle w:val="ListParagraph"/>
        <w:numPr>
          <w:ilvl w:val="0"/>
          <w:numId w:val="27"/>
        </w:numPr>
        <w:jc w:val="left"/>
      </w:pPr>
      <w:r>
        <w:t>Tidak tahu</w:t>
      </w:r>
    </w:p>
    <w:p w14:paraId="46BBE168" w14:textId="48327767" w:rsidR="007112E8" w:rsidRDefault="00552832" w:rsidP="00CA01EC">
      <w:pPr>
        <w:pStyle w:val="ListParagraph"/>
        <w:numPr>
          <w:ilvl w:val="0"/>
          <w:numId w:val="1"/>
        </w:numPr>
      </w:pPr>
      <w:r>
        <w:lastRenderedPageBreak/>
        <w:t>B</w:t>
      </w:r>
      <w:r w:rsidR="00B64D5F">
        <w:t xml:space="preserve">erapa lama </w:t>
      </w:r>
      <w:r w:rsidR="00B3552A">
        <w:t xml:space="preserve">sampah plastik </w:t>
      </w:r>
      <w:r>
        <w:t xml:space="preserve">di laut </w:t>
      </w:r>
      <w:r w:rsidR="00B3552A">
        <w:t>akan bertahan dan terus ada?</w:t>
      </w:r>
    </w:p>
    <w:p w14:paraId="30C3261A" w14:textId="6C174C4C" w:rsidR="000960C9" w:rsidRDefault="00B3552A" w:rsidP="00521729">
      <w:pPr>
        <w:pStyle w:val="ListParagraph"/>
        <w:numPr>
          <w:ilvl w:val="0"/>
          <w:numId w:val="28"/>
        </w:numPr>
      </w:pPr>
      <w:r>
        <w:t>Sampai dengan 2 hari</w:t>
      </w:r>
    </w:p>
    <w:p w14:paraId="49998CAF" w14:textId="45370DC0" w:rsidR="000960C9" w:rsidRDefault="00B3552A" w:rsidP="00521729">
      <w:pPr>
        <w:pStyle w:val="ListParagraph"/>
        <w:numPr>
          <w:ilvl w:val="0"/>
          <w:numId w:val="28"/>
        </w:numPr>
      </w:pPr>
      <w:r>
        <w:t xml:space="preserve">Sampai dengan 2 minggu </w:t>
      </w:r>
    </w:p>
    <w:p w14:paraId="2B6F4D0A" w14:textId="2A248937" w:rsidR="00B3552A" w:rsidRDefault="00B3552A" w:rsidP="00521729">
      <w:pPr>
        <w:pStyle w:val="ListParagraph"/>
        <w:numPr>
          <w:ilvl w:val="0"/>
          <w:numId w:val="28"/>
        </w:numPr>
      </w:pPr>
      <w:r>
        <w:t xml:space="preserve">Sampai dengan 2 bulan </w:t>
      </w:r>
    </w:p>
    <w:p w14:paraId="56B0CD88" w14:textId="0B878DB1" w:rsidR="00B3552A" w:rsidRDefault="00B3552A" w:rsidP="00521729">
      <w:pPr>
        <w:pStyle w:val="ListParagraph"/>
        <w:numPr>
          <w:ilvl w:val="0"/>
          <w:numId w:val="28"/>
        </w:numPr>
      </w:pPr>
      <w:r>
        <w:t xml:space="preserve">Sampai dengan 20 tahun </w:t>
      </w:r>
    </w:p>
    <w:p w14:paraId="6C4FC089" w14:textId="1CE4FC9C" w:rsidR="00B3552A" w:rsidRDefault="00B3552A" w:rsidP="00521729">
      <w:pPr>
        <w:pStyle w:val="ListParagraph"/>
        <w:numPr>
          <w:ilvl w:val="0"/>
          <w:numId w:val="28"/>
        </w:numPr>
      </w:pPr>
      <w:r>
        <w:t>Sampai dengan 200 tahun</w:t>
      </w:r>
    </w:p>
    <w:p w14:paraId="2EB7B058" w14:textId="10E075CF" w:rsidR="008F0F79" w:rsidRDefault="008F0F79" w:rsidP="00521729">
      <w:pPr>
        <w:pStyle w:val="ListParagraph"/>
        <w:numPr>
          <w:ilvl w:val="0"/>
          <w:numId w:val="28"/>
        </w:numPr>
      </w:pPr>
      <w:r>
        <w:t>Lebih dari 200 tahun</w:t>
      </w:r>
    </w:p>
    <w:p w14:paraId="17BBBC79" w14:textId="77777777" w:rsidR="00B3552A" w:rsidRPr="007112E8" w:rsidRDefault="00B3552A" w:rsidP="00B3552A">
      <w:pPr>
        <w:pStyle w:val="ListParagraph"/>
        <w:ind w:left="1573"/>
      </w:pPr>
    </w:p>
    <w:p w14:paraId="4A9A3457" w14:textId="0C4F495A" w:rsidR="00B3552A" w:rsidRDefault="00552832" w:rsidP="00B3552A">
      <w:pPr>
        <w:pStyle w:val="ListParagraph"/>
        <w:numPr>
          <w:ilvl w:val="0"/>
          <w:numId w:val="1"/>
        </w:numPr>
      </w:pPr>
      <w:r>
        <w:t>B</w:t>
      </w:r>
      <w:r w:rsidR="00B3552A">
        <w:t xml:space="preserve">erapa lama sampah botol plastik </w:t>
      </w:r>
      <w:r>
        <w:t xml:space="preserve">di laut </w:t>
      </w:r>
      <w:r w:rsidR="00B3552A">
        <w:t>akan bertahan dan terus ada?</w:t>
      </w:r>
    </w:p>
    <w:p w14:paraId="067DEAD3" w14:textId="77777777" w:rsidR="00B3552A" w:rsidRDefault="00B3552A" w:rsidP="00521729">
      <w:pPr>
        <w:pStyle w:val="ListParagraph"/>
        <w:numPr>
          <w:ilvl w:val="0"/>
          <w:numId w:val="29"/>
        </w:numPr>
      </w:pPr>
      <w:r>
        <w:t>Sampai dengan 4 hari</w:t>
      </w:r>
    </w:p>
    <w:p w14:paraId="53FD78BE" w14:textId="77777777" w:rsidR="00B3552A" w:rsidRDefault="00B3552A" w:rsidP="00521729">
      <w:pPr>
        <w:pStyle w:val="ListParagraph"/>
        <w:numPr>
          <w:ilvl w:val="0"/>
          <w:numId w:val="29"/>
        </w:numPr>
      </w:pPr>
      <w:r>
        <w:t>Sampai dengan 4 minggu</w:t>
      </w:r>
    </w:p>
    <w:p w14:paraId="15790951" w14:textId="77777777" w:rsidR="00B3552A" w:rsidRDefault="00B3552A" w:rsidP="00521729">
      <w:pPr>
        <w:pStyle w:val="ListParagraph"/>
        <w:numPr>
          <w:ilvl w:val="0"/>
          <w:numId w:val="29"/>
        </w:numPr>
      </w:pPr>
      <w:r>
        <w:t>Sampai dengan 4 bulan</w:t>
      </w:r>
    </w:p>
    <w:p w14:paraId="3811CEF3" w14:textId="77777777" w:rsidR="00B3552A" w:rsidRDefault="00B3552A" w:rsidP="00521729">
      <w:pPr>
        <w:pStyle w:val="ListParagraph"/>
        <w:numPr>
          <w:ilvl w:val="0"/>
          <w:numId w:val="29"/>
        </w:numPr>
      </w:pPr>
      <w:r>
        <w:t>Sampai dengan 40 tahun</w:t>
      </w:r>
    </w:p>
    <w:p w14:paraId="5D300618" w14:textId="1DDA63AA" w:rsidR="00B3552A" w:rsidRDefault="00B3552A" w:rsidP="00521729">
      <w:pPr>
        <w:pStyle w:val="ListParagraph"/>
        <w:numPr>
          <w:ilvl w:val="0"/>
          <w:numId w:val="29"/>
        </w:numPr>
      </w:pPr>
      <w:r>
        <w:t xml:space="preserve">Sampai dengan 400 tahun </w:t>
      </w:r>
    </w:p>
    <w:p w14:paraId="4D3B516B" w14:textId="5E644108" w:rsidR="008F0F79" w:rsidRDefault="008F0F79" w:rsidP="00521729">
      <w:pPr>
        <w:pStyle w:val="ListParagraph"/>
        <w:numPr>
          <w:ilvl w:val="0"/>
          <w:numId w:val="29"/>
        </w:numPr>
      </w:pPr>
      <w:r>
        <w:t>Lebih dari 400 tahun</w:t>
      </w:r>
    </w:p>
    <w:p w14:paraId="0DADE5D2" w14:textId="77777777" w:rsidR="008F0F79" w:rsidRPr="007112E8" w:rsidRDefault="008F0F79" w:rsidP="00B3552A">
      <w:pPr>
        <w:pStyle w:val="ListParagraph"/>
        <w:ind w:left="1573"/>
      </w:pPr>
    </w:p>
    <w:p w14:paraId="16669D1D" w14:textId="40316343" w:rsidR="00B3552A" w:rsidRDefault="00552832" w:rsidP="00B3552A">
      <w:pPr>
        <w:pStyle w:val="ListParagraph"/>
        <w:numPr>
          <w:ilvl w:val="0"/>
          <w:numId w:val="1"/>
        </w:numPr>
      </w:pPr>
      <w:r>
        <w:t>B</w:t>
      </w:r>
      <w:r w:rsidR="00B3552A">
        <w:t xml:space="preserve">erapa lama sampah bekas peralatan pancing </w:t>
      </w:r>
      <w:r>
        <w:t xml:space="preserve">di lautan </w:t>
      </w:r>
      <w:r w:rsidR="00B3552A">
        <w:t>akan bertahan dan terus ada?</w:t>
      </w:r>
    </w:p>
    <w:p w14:paraId="58202317" w14:textId="520379ED" w:rsidR="00B3552A" w:rsidRDefault="00B3552A" w:rsidP="00521729">
      <w:pPr>
        <w:pStyle w:val="ListParagraph"/>
        <w:numPr>
          <w:ilvl w:val="0"/>
          <w:numId w:val="30"/>
        </w:numPr>
      </w:pPr>
      <w:r>
        <w:t>Sampai dengan 6 hari</w:t>
      </w:r>
    </w:p>
    <w:p w14:paraId="47D503E6" w14:textId="124CEE9E" w:rsidR="00B3552A" w:rsidRDefault="00B3552A" w:rsidP="00521729">
      <w:pPr>
        <w:pStyle w:val="ListParagraph"/>
        <w:numPr>
          <w:ilvl w:val="0"/>
          <w:numId w:val="30"/>
        </w:numPr>
      </w:pPr>
      <w:r>
        <w:t>Sampai dengan 6 minggu</w:t>
      </w:r>
    </w:p>
    <w:p w14:paraId="3A420880" w14:textId="400856B3" w:rsidR="00B3552A" w:rsidRDefault="00B3552A" w:rsidP="00521729">
      <w:pPr>
        <w:pStyle w:val="ListParagraph"/>
        <w:numPr>
          <w:ilvl w:val="0"/>
          <w:numId w:val="30"/>
        </w:numPr>
      </w:pPr>
      <w:r>
        <w:t>Sampai dengan 6 bulan</w:t>
      </w:r>
    </w:p>
    <w:p w14:paraId="4BC42D3D" w14:textId="455F7461" w:rsidR="00B3552A" w:rsidRDefault="00B3552A" w:rsidP="00521729">
      <w:pPr>
        <w:pStyle w:val="ListParagraph"/>
        <w:numPr>
          <w:ilvl w:val="0"/>
          <w:numId w:val="30"/>
        </w:numPr>
      </w:pPr>
      <w:r>
        <w:t>Sampai dengan 60 tahun</w:t>
      </w:r>
    </w:p>
    <w:p w14:paraId="07A0F83A" w14:textId="53699DC6" w:rsidR="00B3552A" w:rsidRDefault="00B3552A" w:rsidP="00521729">
      <w:pPr>
        <w:pStyle w:val="ListParagraph"/>
        <w:numPr>
          <w:ilvl w:val="0"/>
          <w:numId w:val="30"/>
        </w:numPr>
      </w:pPr>
      <w:r>
        <w:t>Sampai dengan 600 tahun</w:t>
      </w:r>
    </w:p>
    <w:p w14:paraId="605B59D6" w14:textId="23537E04" w:rsidR="008F0F79" w:rsidRDefault="008F0F79" w:rsidP="00521729">
      <w:pPr>
        <w:pStyle w:val="ListParagraph"/>
        <w:numPr>
          <w:ilvl w:val="0"/>
          <w:numId w:val="30"/>
        </w:numPr>
      </w:pPr>
      <w:r>
        <w:t>Lebih dari 600 tahun</w:t>
      </w:r>
    </w:p>
    <w:p w14:paraId="139E710C" w14:textId="77777777" w:rsidR="00A675F8" w:rsidRDefault="00A675F8" w:rsidP="004D5594">
      <w:pPr>
        <w:pStyle w:val="ListParagraph"/>
        <w:ind w:left="1933"/>
      </w:pPr>
    </w:p>
    <w:p w14:paraId="0EE6227E" w14:textId="15CDD6A5" w:rsidR="00734417" w:rsidRDefault="00B3552A" w:rsidP="00175EBD">
      <w:pPr>
        <w:pStyle w:val="ListParagraph"/>
        <w:numPr>
          <w:ilvl w:val="0"/>
          <w:numId w:val="1"/>
        </w:numPr>
      </w:pPr>
      <w:r>
        <w:t xml:space="preserve">Pernahkah anda mendengar tentang “mikroplastic”- bagian terkecil dari plastik yang mengapung di lautan?  </w:t>
      </w:r>
    </w:p>
    <w:p w14:paraId="2DC5E5BC" w14:textId="6D4B9537" w:rsidR="00734417" w:rsidRDefault="00B3552A" w:rsidP="00521729">
      <w:pPr>
        <w:pStyle w:val="ListParagraph"/>
        <w:numPr>
          <w:ilvl w:val="0"/>
          <w:numId w:val="31"/>
        </w:numPr>
      </w:pPr>
      <w:r>
        <w:t>Ya pernah</w:t>
      </w:r>
    </w:p>
    <w:p w14:paraId="1C0B2C59" w14:textId="73F74D41" w:rsidR="00734417" w:rsidRDefault="00B3552A" w:rsidP="00521729">
      <w:pPr>
        <w:pStyle w:val="ListParagraph"/>
        <w:numPr>
          <w:ilvl w:val="0"/>
          <w:numId w:val="31"/>
        </w:numPr>
      </w:pPr>
      <w:r>
        <w:t>Tidak pernah</w:t>
      </w:r>
    </w:p>
    <w:p w14:paraId="73B11E02" w14:textId="25339D4F" w:rsidR="00734417" w:rsidRDefault="00B3552A" w:rsidP="00521729">
      <w:pPr>
        <w:pStyle w:val="ListParagraph"/>
        <w:numPr>
          <w:ilvl w:val="0"/>
          <w:numId w:val="31"/>
        </w:numPr>
      </w:pPr>
      <w:r>
        <w:t>Tidak tahu</w:t>
      </w:r>
    </w:p>
    <w:p w14:paraId="6CD91E19" w14:textId="77777777" w:rsidR="00734417" w:rsidRDefault="00734417" w:rsidP="00734417">
      <w:pPr>
        <w:pStyle w:val="ListParagraph"/>
        <w:ind w:left="1213"/>
      </w:pPr>
    </w:p>
    <w:p w14:paraId="60648A29" w14:textId="4CFFD0F2" w:rsidR="00175EBD" w:rsidRDefault="002F327D" w:rsidP="00175EBD">
      <w:pPr>
        <w:pStyle w:val="ListParagraph"/>
        <w:numPr>
          <w:ilvl w:val="0"/>
          <w:numId w:val="1"/>
        </w:numPr>
      </w:pPr>
      <w:r>
        <w:t>Menurut anda, apakah “mikroplastik” memiliki dampak terhadap kesehatan manusia?</w:t>
      </w:r>
    </w:p>
    <w:p w14:paraId="3B6432E1" w14:textId="77777777" w:rsidR="002F327D" w:rsidRDefault="002F327D" w:rsidP="00521729">
      <w:pPr>
        <w:pStyle w:val="ListParagraph"/>
        <w:numPr>
          <w:ilvl w:val="0"/>
          <w:numId w:val="32"/>
        </w:numPr>
        <w:jc w:val="left"/>
      </w:pPr>
      <w:r>
        <w:t>Dampak positif</w:t>
      </w:r>
    </w:p>
    <w:p w14:paraId="0613BC3D" w14:textId="77777777" w:rsidR="002F327D" w:rsidRDefault="002F327D" w:rsidP="00521729">
      <w:pPr>
        <w:pStyle w:val="ListParagraph"/>
        <w:numPr>
          <w:ilvl w:val="0"/>
          <w:numId w:val="32"/>
        </w:numPr>
        <w:jc w:val="left"/>
      </w:pPr>
      <w:r>
        <w:t>Tidak berdampak</w:t>
      </w:r>
    </w:p>
    <w:p w14:paraId="7C4F68F4" w14:textId="151BB35C" w:rsidR="002F327D" w:rsidRDefault="00245141" w:rsidP="00521729">
      <w:pPr>
        <w:pStyle w:val="ListParagraph"/>
        <w:numPr>
          <w:ilvl w:val="0"/>
          <w:numId w:val="32"/>
        </w:numPr>
        <w:jc w:val="left"/>
      </w:pPr>
      <w:r>
        <w:t>Dampak negatif</w:t>
      </w:r>
    </w:p>
    <w:p w14:paraId="1DB1D354" w14:textId="64F83EF8" w:rsidR="004D5594" w:rsidRDefault="002F327D" w:rsidP="009536C8">
      <w:pPr>
        <w:pStyle w:val="ListParagraph"/>
        <w:numPr>
          <w:ilvl w:val="0"/>
          <w:numId w:val="32"/>
        </w:numPr>
        <w:jc w:val="left"/>
      </w:pPr>
      <w:r>
        <w:t xml:space="preserve">Tidak tahu </w:t>
      </w:r>
    </w:p>
    <w:p w14:paraId="1DE00972" w14:textId="68E64B61" w:rsidR="00AF0C36" w:rsidRDefault="002F327D" w:rsidP="00CA01EC">
      <w:pPr>
        <w:pStyle w:val="ListParagraph"/>
        <w:numPr>
          <w:ilvl w:val="0"/>
          <w:numId w:val="1"/>
        </w:numPr>
        <w:jc w:val="left"/>
      </w:pPr>
      <w:r>
        <w:lastRenderedPageBreak/>
        <w:t xml:space="preserve">Beberapa ilmuwan memprediksi bahwa dalam 7 tahun mendatang, lautan akan dipenuhi plastik daripada ikan </w:t>
      </w:r>
    </w:p>
    <w:p w14:paraId="36D7232C" w14:textId="2F1FB754" w:rsidR="00AF0C36" w:rsidRDefault="002F327D" w:rsidP="00521729">
      <w:pPr>
        <w:pStyle w:val="ListParagraph"/>
        <w:numPr>
          <w:ilvl w:val="0"/>
          <w:numId w:val="33"/>
        </w:numPr>
      </w:pPr>
      <w:r>
        <w:t xml:space="preserve">Setuju </w:t>
      </w:r>
    </w:p>
    <w:p w14:paraId="6EC8D732" w14:textId="7CE6AE9E" w:rsidR="002F327D" w:rsidRDefault="002F327D" w:rsidP="00521729">
      <w:pPr>
        <w:pStyle w:val="ListParagraph"/>
        <w:numPr>
          <w:ilvl w:val="0"/>
          <w:numId w:val="33"/>
        </w:numPr>
      </w:pPr>
      <w:r>
        <w:t>Tidak setuju</w:t>
      </w:r>
    </w:p>
    <w:p w14:paraId="01322CA0" w14:textId="57DC3633" w:rsidR="002F327D" w:rsidRDefault="002F327D" w:rsidP="00521729">
      <w:pPr>
        <w:pStyle w:val="ListParagraph"/>
        <w:numPr>
          <w:ilvl w:val="0"/>
          <w:numId w:val="33"/>
        </w:numPr>
      </w:pPr>
      <w:r>
        <w:t xml:space="preserve">Tidak tahu </w:t>
      </w:r>
    </w:p>
    <w:p w14:paraId="1E608723" w14:textId="77777777" w:rsidR="005A6CED" w:rsidRDefault="005A6CED" w:rsidP="0026163E">
      <w:pPr>
        <w:pStyle w:val="ListParagraph"/>
        <w:ind w:left="1933"/>
      </w:pPr>
    </w:p>
    <w:p w14:paraId="556F2E81" w14:textId="3B94CBCE" w:rsidR="001700F3" w:rsidRDefault="002F327D" w:rsidP="001700F3">
      <w:pPr>
        <w:pStyle w:val="ListParagraph"/>
        <w:numPr>
          <w:ilvl w:val="0"/>
          <w:numId w:val="1"/>
        </w:numPr>
        <w:jc w:val="left"/>
      </w:pPr>
      <w:r>
        <w:t xml:space="preserve">Sampah plastik akan menyebabkan turis/wisatawan malas berkunjung ke daerah anda </w:t>
      </w:r>
    </w:p>
    <w:p w14:paraId="2557E468" w14:textId="3207BDF9" w:rsidR="001700F3" w:rsidRDefault="002F327D" w:rsidP="00521729">
      <w:pPr>
        <w:pStyle w:val="ListParagraph"/>
        <w:numPr>
          <w:ilvl w:val="1"/>
          <w:numId w:val="34"/>
        </w:numPr>
      </w:pPr>
      <w:r>
        <w:t>Setuju</w:t>
      </w:r>
    </w:p>
    <w:p w14:paraId="626D823C" w14:textId="1896A4BF" w:rsidR="002F327D" w:rsidRDefault="002F327D" w:rsidP="00521729">
      <w:pPr>
        <w:pStyle w:val="ListParagraph"/>
        <w:numPr>
          <w:ilvl w:val="1"/>
          <w:numId w:val="34"/>
        </w:numPr>
      </w:pPr>
      <w:r>
        <w:t>Tidak setuju</w:t>
      </w:r>
    </w:p>
    <w:p w14:paraId="2E734E7C" w14:textId="6CF6F9E9" w:rsidR="002F327D" w:rsidRDefault="002F327D" w:rsidP="00521729">
      <w:pPr>
        <w:pStyle w:val="ListParagraph"/>
        <w:numPr>
          <w:ilvl w:val="1"/>
          <w:numId w:val="34"/>
        </w:numPr>
      </w:pPr>
      <w:r>
        <w:t xml:space="preserve">Tidak tahu </w:t>
      </w:r>
    </w:p>
    <w:p w14:paraId="637CC1AF" w14:textId="77777777" w:rsidR="005B7E6A" w:rsidRPr="008A61E2" w:rsidRDefault="005B7E6A" w:rsidP="0026163E">
      <w:pPr>
        <w:ind w:left="1573"/>
      </w:pPr>
    </w:p>
    <w:p w14:paraId="34087C7D" w14:textId="49364749" w:rsidR="004D5594" w:rsidRDefault="002F327D" w:rsidP="004D5594">
      <w:pPr>
        <w:pStyle w:val="ListParagraph"/>
        <w:numPr>
          <w:ilvl w:val="0"/>
          <w:numId w:val="1"/>
        </w:numPr>
        <w:jc w:val="left"/>
      </w:pPr>
      <w:r>
        <w:t>Apakah dampak yang ditimbulkan sampah plastik terhadap pariwisata di daerah anda (sebutkan jika ada)</w:t>
      </w:r>
      <w:r w:rsidR="008A61E2" w:rsidRPr="008A61E2">
        <w:t xml:space="preserve"> </w:t>
      </w:r>
    </w:p>
    <w:p w14:paraId="1D021A02" w14:textId="77777777" w:rsidR="002F327D" w:rsidRDefault="002F327D" w:rsidP="00521729">
      <w:pPr>
        <w:pStyle w:val="ListParagraph"/>
        <w:numPr>
          <w:ilvl w:val="1"/>
          <w:numId w:val="35"/>
        </w:numPr>
        <w:jc w:val="left"/>
      </w:pPr>
      <w:r>
        <w:t>Dampak positif</w:t>
      </w:r>
    </w:p>
    <w:p w14:paraId="6F92F2AD" w14:textId="77777777" w:rsidR="002F327D" w:rsidRDefault="002F327D" w:rsidP="00521729">
      <w:pPr>
        <w:pStyle w:val="ListParagraph"/>
        <w:numPr>
          <w:ilvl w:val="1"/>
          <w:numId w:val="35"/>
        </w:numPr>
        <w:jc w:val="left"/>
      </w:pPr>
      <w:r>
        <w:t>Tidak berdampak</w:t>
      </w:r>
    </w:p>
    <w:p w14:paraId="1877F6A0" w14:textId="76F44B04" w:rsidR="002F327D" w:rsidRDefault="00245141" w:rsidP="00521729">
      <w:pPr>
        <w:pStyle w:val="ListParagraph"/>
        <w:numPr>
          <w:ilvl w:val="1"/>
          <w:numId w:val="35"/>
        </w:numPr>
        <w:jc w:val="left"/>
      </w:pPr>
      <w:r>
        <w:t>Dampak negatif</w:t>
      </w:r>
    </w:p>
    <w:p w14:paraId="640633D5" w14:textId="77777777" w:rsidR="002F327D" w:rsidRDefault="002F327D" w:rsidP="00521729">
      <w:pPr>
        <w:pStyle w:val="ListParagraph"/>
        <w:numPr>
          <w:ilvl w:val="1"/>
          <w:numId w:val="35"/>
        </w:numPr>
        <w:jc w:val="left"/>
      </w:pPr>
      <w:r>
        <w:t>Tidak tahu</w:t>
      </w:r>
    </w:p>
    <w:p w14:paraId="0504A2ED" w14:textId="355DF97D" w:rsidR="005A6CED" w:rsidRDefault="002F327D" w:rsidP="005B7E6A">
      <w:pPr>
        <w:ind w:left="1440"/>
        <w:jc w:val="left"/>
      </w:pPr>
      <w:r>
        <w:t>J</w:t>
      </w:r>
      <w:r w:rsidR="005B7E6A">
        <w:t>ika anda menjawab 1 atau 3, j</w:t>
      </w:r>
      <w:r>
        <w:t xml:space="preserve">elaskan alasannya: </w:t>
      </w:r>
    </w:p>
    <w:p w14:paraId="71390766" w14:textId="77777777" w:rsidR="005B7E6A" w:rsidRDefault="005B7E6A" w:rsidP="005B7E6A">
      <w:pPr>
        <w:ind w:left="1440"/>
        <w:jc w:val="left"/>
      </w:pPr>
    </w:p>
    <w:p w14:paraId="7DF315B4" w14:textId="5C89184A" w:rsidR="004D5594" w:rsidRPr="005A6CED" w:rsidRDefault="002F327D" w:rsidP="005A6CED">
      <w:pPr>
        <w:rPr>
          <w:b/>
        </w:rPr>
      </w:pPr>
      <w:r>
        <w:rPr>
          <w:b/>
        </w:rPr>
        <w:t>Demografis</w:t>
      </w:r>
    </w:p>
    <w:p w14:paraId="52BB049F" w14:textId="34D99D78" w:rsidR="004D5594" w:rsidRDefault="002F327D" w:rsidP="00B17872">
      <w:pPr>
        <w:pStyle w:val="ListParagraph"/>
        <w:numPr>
          <w:ilvl w:val="0"/>
          <w:numId w:val="1"/>
        </w:numPr>
        <w:jc w:val="left"/>
      </w:pPr>
      <w:r>
        <w:t>Gender/jenis kelamin</w:t>
      </w:r>
    </w:p>
    <w:p w14:paraId="4DBDC64E" w14:textId="77777777" w:rsidR="005B7E6A" w:rsidRDefault="005B7E6A" w:rsidP="005B7E6A">
      <w:pPr>
        <w:pStyle w:val="ListParagraph"/>
        <w:ind w:left="1213"/>
        <w:jc w:val="left"/>
      </w:pPr>
    </w:p>
    <w:p w14:paraId="533B732C" w14:textId="08BA5CBB" w:rsidR="004D5594" w:rsidRDefault="002F327D" w:rsidP="0026163E">
      <w:pPr>
        <w:pStyle w:val="ListParagraph"/>
        <w:numPr>
          <w:ilvl w:val="0"/>
          <w:numId w:val="1"/>
        </w:numPr>
        <w:jc w:val="left"/>
      </w:pPr>
      <w:r>
        <w:t xml:space="preserve">Umur </w:t>
      </w:r>
    </w:p>
    <w:p w14:paraId="046D8345" w14:textId="77777777" w:rsidR="005B7E6A" w:rsidRDefault="005B7E6A" w:rsidP="005B7E6A">
      <w:pPr>
        <w:jc w:val="left"/>
      </w:pPr>
    </w:p>
    <w:p w14:paraId="5B4BBA1B" w14:textId="0BB3AB70" w:rsidR="004D5594" w:rsidRDefault="002F327D" w:rsidP="004D5594">
      <w:pPr>
        <w:pStyle w:val="ListParagraph"/>
        <w:numPr>
          <w:ilvl w:val="0"/>
          <w:numId w:val="1"/>
        </w:numPr>
        <w:jc w:val="left"/>
      </w:pPr>
      <w:r>
        <w:t xml:space="preserve">Tingkat pendidikan tertinggi </w:t>
      </w:r>
    </w:p>
    <w:p w14:paraId="49A8D858" w14:textId="7424F81F" w:rsidR="002F327D" w:rsidRDefault="005B7E6A" w:rsidP="00521729">
      <w:pPr>
        <w:pStyle w:val="ListParagraph"/>
        <w:numPr>
          <w:ilvl w:val="0"/>
          <w:numId w:val="36"/>
        </w:numPr>
        <w:jc w:val="left"/>
      </w:pPr>
      <w:r>
        <w:t>Tidak tamat Sekolah d</w:t>
      </w:r>
      <w:r w:rsidR="002F327D">
        <w:t>asar</w:t>
      </w:r>
      <w:r w:rsidR="00245EC1">
        <w:t xml:space="preserve"> (SD)</w:t>
      </w:r>
    </w:p>
    <w:p w14:paraId="5F355CD5" w14:textId="57003F62" w:rsidR="002F327D" w:rsidRDefault="005B7E6A" w:rsidP="00521729">
      <w:pPr>
        <w:pStyle w:val="ListParagraph"/>
        <w:numPr>
          <w:ilvl w:val="0"/>
          <w:numId w:val="36"/>
        </w:numPr>
        <w:jc w:val="left"/>
      </w:pPr>
      <w:r>
        <w:t xml:space="preserve">Tamat </w:t>
      </w:r>
      <w:r w:rsidR="002F327D">
        <w:t xml:space="preserve">Sekolah </w:t>
      </w:r>
      <w:r>
        <w:t>Dasar (SD)</w:t>
      </w:r>
    </w:p>
    <w:p w14:paraId="5ADA884E" w14:textId="0C4C545B" w:rsidR="002F327D" w:rsidRDefault="005B7E6A" w:rsidP="00521729">
      <w:pPr>
        <w:pStyle w:val="ListParagraph"/>
        <w:numPr>
          <w:ilvl w:val="0"/>
          <w:numId w:val="36"/>
        </w:numPr>
        <w:jc w:val="left"/>
      </w:pPr>
      <w:r>
        <w:t>Tidak tamat Sekolah M</w:t>
      </w:r>
      <w:r w:rsidR="002F327D">
        <w:t>enengah</w:t>
      </w:r>
      <w:r>
        <w:t xml:space="preserve"> P</w:t>
      </w:r>
      <w:r w:rsidR="00245EC1">
        <w:t>ertama (SMP)</w:t>
      </w:r>
    </w:p>
    <w:p w14:paraId="45973273" w14:textId="08D5927C" w:rsidR="00245EC1" w:rsidRDefault="005B7E6A" w:rsidP="00521729">
      <w:pPr>
        <w:pStyle w:val="ListParagraph"/>
        <w:numPr>
          <w:ilvl w:val="0"/>
          <w:numId w:val="36"/>
        </w:numPr>
        <w:jc w:val="left"/>
      </w:pPr>
      <w:r>
        <w:t>Tamat Sekolah Menengah Pertama (SMP)</w:t>
      </w:r>
    </w:p>
    <w:p w14:paraId="4D280790" w14:textId="7104D65C" w:rsidR="005B7E6A" w:rsidRDefault="005B7E6A" w:rsidP="00521729">
      <w:pPr>
        <w:pStyle w:val="ListParagraph"/>
        <w:numPr>
          <w:ilvl w:val="0"/>
          <w:numId w:val="36"/>
        </w:numPr>
        <w:jc w:val="left"/>
      </w:pPr>
      <w:r>
        <w:t xml:space="preserve">Tidak tamat Sekolah Menengah Atas (SMA)  </w:t>
      </w:r>
    </w:p>
    <w:p w14:paraId="359DB456" w14:textId="3665362C" w:rsidR="00245EC1" w:rsidRDefault="005B7E6A" w:rsidP="00521729">
      <w:pPr>
        <w:pStyle w:val="ListParagraph"/>
        <w:numPr>
          <w:ilvl w:val="0"/>
          <w:numId w:val="36"/>
        </w:numPr>
        <w:jc w:val="left"/>
      </w:pPr>
      <w:r>
        <w:t xml:space="preserve">Tamat Sekolah Menengah Atas (SMA) </w:t>
      </w:r>
    </w:p>
    <w:p w14:paraId="6685FDD8" w14:textId="6CB2162C" w:rsidR="00695709" w:rsidRDefault="00245EC1" w:rsidP="009536C8">
      <w:pPr>
        <w:pStyle w:val="ListParagraph"/>
        <w:numPr>
          <w:ilvl w:val="0"/>
          <w:numId w:val="36"/>
        </w:numPr>
        <w:jc w:val="left"/>
      </w:pPr>
      <w:r>
        <w:t xml:space="preserve">Universitas </w:t>
      </w:r>
    </w:p>
    <w:p w14:paraId="15D39DBF" w14:textId="4774EDF3" w:rsidR="00695709" w:rsidRDefault="00245EC1" w:rsidP="00695709">
      <w:pPr>
        <w:pStyle w:val="ListParagraph"/>
        <w:numPr>
          <w:ilvl w:val="0"/>
          <w:numId w:val="1"/>
        </w:numPr>
        <w:jc w:val="left"/>
      </w:pPr>
      <w:r>
        <w:lastRenderedPageBreak/>
        <w:t xml:space="preserve">Berapa orang yang tinggal di rumah tangga anda? </w:t>
      </w:r>
    </w:p>
    <w:p w14:paraId="7257732A" w14:textId="34AA200B" w:rsidR="00695709" w:rsidRPr="004D5594" w:rsidRDefault="00245EC1" w:rsidP="00521729">
      <w:pPr>
        <w:pStyle w:val="ListParagraph"/>
        <w:numPr>
          <w:ilvl w:val="0"/>
          <w:numId w:val="2"/>
        </w:numPr>
        <w:jc w:val="left"/>
      </w:pPr>
      <w:r>
        <w:t>Orang dewasa:</w:t>
      </w:r>
    </w:p>
    <w:p w14:paraId="1FE9F6BD" w14:textId="48EF95C9" w:rsidR="00695709" w:rsidRPr="004D5594" w:rsidRDefault="00245EC1" w:rsidP="00521729">
      <w:pPr>
        <w:pStyle w:val="ListParagraph"/>
        <w:numPr>
          <w:ilvl w:val="0"/>
          <w:numId w:val="2"/>
        </w:numPr>
        <w:jc w:val="left"/>
      </w:pPr>
      <w:r>
        <w:t xml:space="preserve">Anak-anak (dibawah 15 tahun): </w:t>
      </w:r>
    </w:p>
    <w:p w14:paraId="52D0E1A7" w14:textId="77777777" w:rsidR="004D5594" w:rsidRDefault="004D5594" w:rsidP="004D5594">
      <w:pPr>
        <w:pStyle w:val="ListParagraph"/>
        <w:ind w:left="1213"/>
        <w:jc w:val="left"/>
      </w:pPr>
    </w:p>
    <w:p w14:paraId="7A8BCC16" w14:textId="0BA3073F" w:rsidR="004D5594" w:rsidRPr="004D5594" w:rsidRDefault="00245EC1" w:rsidP="004D5594">
      <w:pPr>
        <w:pStyle w:val="ListParagraph"/>
        <w:numPr>
          <w:ilvl w:val="0"/>
          <w:numId w:val="1"/>
        </w:numPr>
        <w:jc w:val="left"/>
      </w:pPr>
      <w:r>
        <w:t xml:space="preserve">Berapa lama anda tinggal di lingkungan ini? </w:t>
      </w:r>
    </w:p>
    <w:p w14:paraId="6021736F" w14:textId="23C63E25" w:rsidR="004D5594" w:rsidRPr="004D5594" w:rsidRDefault="00245EC1" w:rsidP="00521729">
      <w:pPr>
        <w:pStyle w:val="ListParagraph"/>
        <w:numPr>
          <w:ilvl w:val="0"/>
          <w:numId w:val="37"/>
        </w:numPr>
        <w:jc w:val="left"/>
      </w:pPr>
      <w:r>
        <w:t xml:space="preserve">Kurang dari 10 tahun </w:t>
      </w:r>
    </w:p>
    <w:p w14:paraId="7E564482" w14:textId="541A5FDB" w:rsidR="004D5594" w:rsidRPr="004D5594" w:rsidRDefault="00695709" w:rsidP="00521729">
      <w:pPr>
        <w:pStyle w:val="ListParagraph"/>
        <w:numPr>
          <w:ilvl w:val="0"/>
          <w:numId w:val="37"/>
        </w:numPr>
        <w:jc w:val="left"/>
      </w:pPr>
      <w:r>
        <w:t>10 – 1</w:t>
      </w:r>
      <w:r w:rsidR="00245141">
        <w:t xml:space="preserve">4 </w:t>
      </w:r>
      <w:r w:rsidR="00245EC1">
        <w:t>tahun</w:t>
      </w:r>
    </w:p>
    <w:p w14:paraId="4E8F319A" w14:textId="3E4F78E2" w:rsidR="004D5594" w:rsidRPr="004D5594" w:rsidRDefault="00245EC1" w:rsidP="00521729">
      <w:pPr>
        <w:pStyle w:val="ListParagraph"/>
        <w:numPr>
          <w:ilvl w:val="0"/>
          <w:numId w:val="37"/>
        </w:numPr>
        <w:jc w:val="left"/>
      </w:pPr>
      <w:r>
        <w:t>15 – 20 tahun</w:t>
      </w:r>
    </w:p>
    <w:p w14:paraId="666EBCE1" w14:textId="267C333E" w:rsidR="004D5594" w:rsidRPr="004D5594" w:rsidRDefault="00695709" w:rsidP="00521729">
      <w:pPr>
        <w:pStyle w:val="ListParagraph"/>
        <w:numPr>
          <w:ilvl w:val="0"/>
          <w:numId w:val="37"/>
        </w:numPr>
        <w:jc w:val="left"/>
      </w:pPr>
      <w:r>
        <w:t>20 – 2</w:t>
      </w:r>
      <w:r w:rsidR="00245141">
        <w:t>4</w:t>
      </w:r>
      <w:r w:rsidR="00245EC1">
        <w:t xml:space="preserve"> tahun</w:t>
      </w:r>
    </w:p>
    <w:p w14:paraId="4150FF12" w14:textId="668EF5C7" w:rsidR="004D5594" w:rsidRPr="004D5594" w:rsidRDefault="00695709" w:rsidP="00521729">
      <w:pPr>
        <w:pStyle w:val="ListParagraph"/>
        <w:numPr>
          <w:ilvl w:val="0"/>
          <w:numId w:val="37"/>
        </w:numPr>
        <w:jc w:val="left"/>
      </w:pPr>
      <w:r>
        <w:t>25 – 30</w:t>
      </w:r>
      <w:r w:rsidR="00245EC1">
        <w:t xml:space="preserve"> tahun</w:t>
      </w:r>
    </w:p>
    <w:p w14:paraId="03B6BB28" w14:textId="2F4218E1" w:rsidR="005A6CED" w:rsidRDefault="00245EC1" w:rsidP="00521729">
      <w:pPr>
        <w:pStyle w:val="ListParagraph"/>
        <w:numPr>
          <w:ilvl w:val="0"/>
          <w:numId w:val="37"/>
        </w:numPr>
        <w:jc w:val="left"/>
      </w:pPr>
      <w:r>
        <w:t xml:space="preserve">Lebih dari 30 tahun </w:t>
      </w:r>
    </w:p>
    <w:p w14:paraId="4EED122C" w14:textId="77777777" w:rsidR="00695709" w:rsidRDefault="00695709" w:rsidP="00695709">
      <w:pPr>
        <w:pStyle w:val="ListParagraph"/>
        <w:ind w:left="1570"/>
        <w:jc w:val="left"/>
      </w:pPr>
    </w:p>
    <w:p w14:paraId="2A5C1FB8" w14:textId="346AA254" w:rsidR="00695709" w:rsidRDefault="00245EC1" w:rsidP="00695709">
      <w:pPr>
        <w:pStyle w:val="ListParagraph"/>
        <w:numPr>
          <w:ilvl w:val="0"/>
          <w:numId w:val="1"/>
        </w:numPr>
        <w:spacing w:line="259" w:lineRule="auto"/>
        <w:jc w:val="left"/>
      </w:pPr>
      <w:r>
        <w:t xml:space="preserve">Mohon perkirakan total pemasukan rumah tangga anda (rata-rata per minggu) </w:t>
      </w:r>
    </w:p>
    <w:p w14:paraId="79E24BED" w14:textId="77777777" w:rsidR="00245EC1" w:rsidRPr="004D5594" w:rsidRDefault="00245EC1" w:rsidP="00245EC1">
      <w:pPr>
        <w:pStyle w:val="ListParagraph"/>
        <w:spacing w:line="259" w:lineRule="auto"/>
        <w:ind w:left="1213"/>
        <w:jc w:val="left"/>
      </w:pPr>
    </w:p>
    <w:p w14:paraId="1D193A21" w14:textId="459C1C97" w:rsidR="004D5594" w:rsidRPr="004D5594" w:rsidRDefault="004D5594" w:rsidP="00245EC1">
      <w:pPr>
        <w:pStyle w:val="ListParagraph"/>
        <w:ind w:firstLine="131"/>
      </w:pPr>
      <w:r w:rsidRPr="004D5594">
        <w:t>(</w:t>
      </w:r>
      <w:r w:rsidR="00245EC1">
        <w:t>kategorinya sebagai berikut)</w:t>
      </w:r>
      <w:r w:rsidRPr="004D5594">
        <w:t>:</w:t>
      </w:r>
    </w:p>
    <w:p w14:paraId="6BD7CE77" w14:textId="77777777" w:rsidR="004D5594" w:rsidRPr="004D5594" w:rsidRDefault="004D5594" w:rsidP="00521729">
      <w:pPr>
        <w:pStyle w:val="ListParagraph"/>
        <w:numPr>
          <w:ilvl w:val="0"/>
          <w:numId w:val="38"/>
        </w:numPr>
        <w:jc w:val="left"/>
      </w:pPr>
      <w:r w:rsidRPr="004D5594">
        <w:t xml:space="preserve">&lt; Rp 300,000 </w:t>
      </w:r>
    </w:p>
    <w:p w14:paraId="51189A33" w14:textId="1647D7C2" w:rsidR="004D5594" w:rsidRPr="004D5594" w:rsidRDefault="00695709" w:rsidP="00521729">
      <w:pPr>
        <w:pStyle w:val="ListParagraph"/>
        <w:numPr>
          <w:ilvl w:val="0"/>
          <w:numId w:val="38"/>
        </w:numPr>
        <w:jc w:val="left"/>
      </w:pPr>
      <w:r>
        <w:t>Rp 301,000 - Rp 1,0</w:t>
      </w:r>
      <w:r w:rsidR="004D5594" w:rsidRPr="004D5594">
        <w:t xml:space="preserve">00,000 </w:t>
      </w:r>
    </w:p>
    <w:p w14:paraId="3854D70C" w14:textId="42362160" w:rsidR="004D5594" w:rsidRPr="004D5594" w:rsidRDefault="00695709" w:rsidP="00521729">
      <w:pPr>
        <w:pStyle w:val="ListParagraph"/>
        <w:numPr>
          <w:ilvl w:val="0"/>
          <w:numId w:val="38"/>
        </w:numPr>
        <w:jc w:val="left"/>
      </w:pPr>
      <w:r>
        <w:t>Rp 1,000,001 - Rp 2,0</w:t>
      </w:r>
      <w:r w:rsidR="004D5594" w:rsidRPr="004D5594">
        <w:t xml:space="preserve">00,000 </w:t>
      </w:r>
    </w:p>
    <w:p w14:paraId="5E9CBEA7" w14:textId="77777777" w:rsidR="004D5594" w:rsidRPr="004D5594" w:rsidRDefault="004D5594" w:rsidP="00521729">
      <w:pPr>
        <w:pStyle w:val="ListParagraph"/>
        <w:numPr>
          <w:ilvl w:val="0"/>
          <w:numId w:val="38"/>
        </w:numPr>
        <w:jc w:val="left"/>
      </w:pPr>
      <w:r w:rsidRPr="004D5594">
        <w:t xml:space="preserve">Rp 2,000,001 - Rp 3,000,000 </w:t>
      </w:r>
    </w:p>
    <w:p w14:paraId="3E4AE9A8" w14:textId="77777777" w:rsidR="004D5594" w:rsidRPr="004D5594" w:rsidRDefault="004D5594" w:rsidP="00521729">
      <w:pPr>
        <w:pStyle w:val="ListParagraph"/>
        <w:numPr>
          <w:ilvl w:val="0"/>
          <w:numId w:val="38"/>
        </w:numPr>
        <w:jc w:val="left"/>
      </w:pPr>
      <w:r w:rsidRPr="004D5594">
        <w:t xml:space="preserve">Rp 3,000,001 - Rp 4,000,000 </w:t>
      </w:r>
    </w:p>
    <w:p w14:paraId="5AF29577" w14:textId="77777777" w:rsidR="004D5594" w:rsidRPr="004D5594" w:rsidRDefault="004D5594" w:rsidP="00521729">
      <w:pPr>
        <w:pStyle w:val="ListParagraph"/>
        <w:numPr>
          <w:ilvl w:val="0"/>
          <w:numId w:val="38"/>
        </w:numPr>
        <w:jc w:val="left"/>
      </w:pPr>
      <w:r w:rsidRPr="004D5594">
        <w:t xml:space="preserve">Rp 4,000,001 - Rp 5,000,000 </w:t>
      </w:r>
    </w:p>
    <w:p w14:paraId="275CE25B" w14:textId="77777777" w:rsidR="004D5594" w:rsidRDefault="004D5594" w:rsidP="00521729">
      <w:pPr>
        <w:pStyle w:val="ListParagraph"/>
        <w:numPr>
          <w:ilvl w:val="0"/>
          <w:numId w:val="38"/>
        </w:numPr>
        <w:jc w:val="left"/>
      </w:pPr>
      <w:r w:rsidRPr="004D5594">
        <w:t xml:space="preserve">&gt; Rp 5,000,000 </w:t>
      </w:r>
    </w:p>
    <w:p w14:paraId="3A518369" w14:textId="77777777" w:rsidR="0018048A" w:rsidRDefault="0018048A" w:rsidP="0018048A">
      <w:pPr>
        <w:pStyle w:val="ListParagraph"/>
        <w:ind w:left="1434"/>
        <w:jc w:val="left"/>
      </w:pPr>
    </w:p>
    <w:p w14:paraId="65DCE310" w14:textId="13C10A1B" w:rsidR="0018048A" w:rsidRDefault="0018048A" w:rsidP="0018048A">
      <w:pPr>
        <w:pStyle w:val="ListParagraph"/>
        <w:numPr>
          <w:ilvl w:val="0"/>
          <w:numId w:val="1"/>
        </w:numPr>
        <w:jc w:val="left"/>
      </w:pPr>
      <w:r>
        <w:t xml:space="preserve">Apakah </w:t>
      </w:r>
      <w:r w:rsidR="00245141">
        <w:t>mata pencaharian</w:t>
      </w:r>
      <w:r>
        <w:t xml:space="preserve"> anda?</w:t>
      </w:r>
    </w:p>
    <w:p w14:paraId="65FFD5D2" w14:textId="1305D4C6" w:rsidR="0018048A" w:rsidRDefault="0018048A" w:rsidP="00245141">
      <w:pPr>
        <w:pStyle w:val="ListParagraph"/>
        <w:numPr>
          <w:ilvl w:val="0"/>
          <w:numId w:val="4"/>
        </w:numPr>
        <w:ind w:left="1560"/>
        <w:jc w:val="left"/>
      </w:pPr>
      <w:r>
        <w:t xml:space="preserve">Nelayan </w:t>
      </w:r>
    </w:p>
    <w:p w14:paraId="22BAC08B" w14:textId="12EA1CA8" w:rsidR="0018048A" w:rsidRDefault="0018048A" w:rsidP="00245141">
      <w:pPr>
        <w:pStyle w:val="ListParagraph"/>
        <w:numPr>
          <w:ilvl w:val="0"/>
          <w:numId w:val="4"/>
        </w:numPr>
        <w:ind w:left="1560"/>
        <w:jc w:val="left"/>
      </w:pPr>
      <w:r>
        <w:t>Ibu rumah tangga</w:t>
      </w:r>
    </w:p>
    <w:p w14:paraId="71795382" w14:textId="22A16E95" w:rsidR="0018048A" w:rsidRDefault="0018048A" w:rsidP="00245141">
      <w:pPr>
        <w:pStyle w:val="ListParagraph"/>
        <w:numPr>
          <w:ilvl w:val="0"/>
          <w:numId w:val="4"/>
        </w:numPr>
        <w:ind w:left="1560"/>
        <w:jc w:val="left"/>
      </w:pPr>
      <w:r>
        <w:t xml:space="preserve">Petani </w:t>
      </w:r>
    </w:p>
    <w:p w14:paraId="56859936" w14:textId="06548EF4" w:rsidR="0018048A" w:rsidRDefault="0018048A" w:rsidP="00245141">
      <w:pPr>
        <w:pStyle w:val="ListParagraph"/>
        <w:numPr>
          <w:ilvl w:val="0"/>
          <w:numId w:val="4"/>
        </w:numPr>
        <w:ind w:left="1560"/>
        <w:jc w:val="left"/>
      </w:pPr>
      <w:r>
        <w:t xml:space="preserve">Lainnya </w:t>
      </w:r>
    </w:p>
    <w:p w14:paraId="5E53978A" w14:textId="77777777" w:rsidR="0018048A" w:rsidRPr="004D5594" w:rsidRDefault="0018048A" w:rsidP="00245141">
      <w:pPr>
        <w:pStyle w:val="ListParagraph"/>
        <w:ind w:left="1418"/>
        <w:jc w:val="left"/>
      </w:pPr>
      <w:r>
        <w:t xml:space="preserve"> ____________________________________</w:t>
      </w:r>
    </w:p>
    <w:p w14:paraId="642B22A4" w14:textId="77777777" w:rsidR="0018048A" w:rsidRPr="004D5594" w:rsidRDefault="0018048A" w:rsidP="0018048A">
      <w:pPr>
        <w:pStyle w:val="ListParagraph"/>
        <w:ind w:left="1434"/>
        <w:jc w:val="left"/>
      </w:pPr>
    </w:p>
    <w:p w14:paraId="70D0DDB8" w14:textId="77777777" w:rsidR="0026163E" w:rsidRPr="004D5594" w:rsidRDefault="0026163E" w:rsidP="0026163E"/>
    <w:sectPr w:rsidR="0026163E" w:rsidRPr="004D559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EA523" w14:textId="77777777" w:rsidR="00691C3C" w:rsidRDefault="00691C3C" w:rsidP="00563ED9">
      <w:pPr>
        <w:spacing w:after="0" w:line="240" w:lineRule="auto"/>
      </w:pPr>
      <w:r>
        <w:separator/>
      </w:r>
    </w:p>
  </w:endnote>
  <w:endnote w:type="continuationSeparator" w:id="0">
    <w:p w14:paraId="394C4CBF" w14:textId="77777777" w:rsidR="00691C3C" w:rsidRDefault="00691C3C" w:rsidP="00563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0547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0D456" w14:textId="771E70A2" w:rsidR="009536C8" w:rsidRDefault="009536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7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64BD3D" w14:textId="77777777" w:rsidR="009536C8" w:rsidRDefault="00953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68FD7" w14:textId="77777777" w:rsidR="00691C3C" w:rsidRDefault="00691C3C" w:rsidP="00563ED9">
      <w:pPr>
        <w:spacing w:after="0" w:line="240" w:lineRule="auto"/>
      </w:pPr>
      <w:r>
        <w:separator/>
      </w:r>
    </w:p>
  </w:footnote>
  <w:footnote w:type="continuationSeparator" w:id="0">
    <w:p w14:paraId="52FB0911" w14:textId="77777777" w:rsidR="00691C3C" w:rsidRDefault="00691C3C" w:rsidP="00563E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C4AA1D" w14:textId="670461CB" w:rsidR="00E03B54" w:rsidRPr="00563ED9" w:rsidRDefault="00E03B54" w:rsidP="00563ED9">
    <w:pPr>
      <w:pStyle w:val="Header"/>
      <w:jc w:val="right"/>
      <w:rPr>
        <w:sz w:val="24"/>
        <w:lang w:val="en-AU"/>
      </w:rPr>
    </w:pPr>
    <w:r>
      <w:rPr>
        <w:sz w:val="24"/>
        <w:lang w:val="en-AU"/>
      </w:rPr>
      <w:t>Pertanyaan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47AC0"/>
    <w:multiLevelType w:val="hybridMultilevel"/>
    <w:tmpl w:val="E248A552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93" w:hanging="360"/>
      </w:pPr>
    </w:lvl>
    <w:lvl w:ilvl="2" w:tplc="0C09001B" w:tentative="1">
      <w:start w:val="1"/>
      <w:numFmt w:val="lowerRoman"/>
      <w:lvlText w:val="%3."/>
      <w:lvlJc w:val="right"/>
      <w:pPr>
        <w:ind w:left="3013" w:hanging="180"/>
      </w:pPr>
    </w:lvl>
    <w:lvl w:ilvl="3" w:tplc="0C09000F" w:tentative="1">
      <w:start w:val="1"/>
      <w:numFmt w:val="decimal"/>
      <w:lvlText w:val="%4."/>
      <w:lvlJc w:val="left"/>
      <w:pPr>
        <w:ind w:left="3733" w:hanging="360"/>
      </w:pPr>
    </w:lvl>
    <w:lvl w:ilvl="4" w:tplc="0C090019" w:tentative="1">
      <w:start w:val="1"/>
      <w:numFmt w:val="lowerLetter"/>
      <w:lvlText w:val="%5."/>
      <w:lvlJc w:val="left"/>
      <w:pPr>
        <w:ind w:left="4453" w:hanging="360"/>
      </w:pPr>
    </w:lvl>
    <w:lvl w:ilvl="5" w:tplc="0C09001B" w:tentative="1">
      <w:start w:val="1"/>
      <w:numFmt w:val="lowerRoman"/>
      <w:lvlText w:val="%6."/>
      <w:lvlJc w:val="right"/>
      <w:pPr>
        <w:ind w:left="5173" w:hanging="180"/>
      </w:pPr>
    </w:lvl>
    <w:lvl w:ilvl="6" w:tplc="0C09000F" w:tentative="1">
      <w:start w:val="1"/>
      <w:numFmt w:val="decimal"/>
      <w:lvlText w:val="%7."/>
      <w:lvlJc w:val="left"/>
      <w:pPr>
        <w:ind w:left="5893" w:hanging="360"/>
      </w:pPr>
    </w:lvl>
    <w:lvl w:ilvl="7" w:tplc="0C090019" w:tentative="1">
      <w:start w:val="1"/>
      <w:numFmt w:val="lowerLetter"/>
      <w:lvlText w:val="%8."/>
      <w:lvlJc w:val="left"/>
      <w:pPr>
        <w:ind w:left="6613" w:hanging="360"/>
      </w:pPr>
    </w:lvl>
    <w:lvl w:ilvl="8" w:tplc="0C09001B" w:tentative="1">
      <w:start w:val="1"/>
      <w:numFmt w:val="lowerRoman"/>
      <w:lvlText w:val="%9."/>
      <w:lvlJc w:val="right"/>
      <w:pPr>
        <w:ind w:left="7333" w:hanging="180"/>
      </w:pPr>
    </w:lvl>
  </w:abstractNum>
  <w:abstractNum w:abstractNumId="1" w15:restartNumberingAfterBreak="0">
    <w:nsid w:val="06D7213C"/>
    <w:multiLevelType w:val="hybridMultilevel"/>
    <w:tmpl w:val="60344558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4D033FF"/>
    <w:multiLevelType w:val="hybridMultilevel"/>
    <w:tmpl w:val="F716917E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3" w15:restartNumberingAfterBreak="0">
    <w:nsid w:val="157B4CD0"/>
    <w:multiLevelType w:val="hybridMultilevel"/>
    <w:tmpl w:val="FE94FF5C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4" w15:restartNumberingAfterBreak="0">
    <w:nsid w:val="15A2206A"/>
    <w:multiLevelType w:val="hybridMultilevel"/>
    <w:tmpl w:val="80583F20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D3F04C96">
      <w:numFmt w:val="bullet"/>
      <w:lvlText w:val="-"/>
      <w:lvlJc w:val="left"/>
      <w:pPr>
        <w:ind w:left="2293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5" w15:restartNumberingAfterBreak="0">
    <w:nsid w:val="1D6D0B7E"/>
    <w:multiLevelType w:val="hybridMultilevel"/>
    <w:tmpl w:val="0F0EE5CA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6" w15:restartNumberingAfterBreak="0">
    <w:nsid w:val="24A90FCC"/>
    <w:multiLevelType w:val="hybridMultilevel"/>
    <w:tmpl w:val="583AFBC8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7" w15:restartNumberingAfterBreak="0">
    <w:nsid w:val="26DD296A"/>
    <w:multiLevelType w:val="hybridMultilevel"/>
    <w:tmpl w:val="E4FAF8D2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8" w15:restartNumberingAfterBreak="0">
    <w:nsid w:val="2A650EE4"/>
    <w:multiLevelType w:val="hybridMultilevel"/>
    <w:tmpl w:val="DEB214EE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9" w15:restartNumberingAfterBreak="0">
    <w:nsid w:val="2B8A7AF3"/>
    <w:multiLevelType w:val="hybridMultilevel"/>
    <w:tmpl w:val="1E18FBBC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0" w15:restartNumberingAfterBreak="0">
    <w:nsid w:val="2F423E14"/>
    <w:multiLevelType w:val="hybridMultilevel"/>
    <w:tmpl w:val="689CB818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1" w15:restartNumberingAfterBreak="0">
    <w:nsid w:val="32CD2988"/>
    <w:multiLevelType w:val="hybridMultilevel"/>
    <w:tmpl w:val="25A223F4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2" w15:restartNumberingAfterBreak="0">
    <w:nsid w:val="35651440"/>
    <w:multiLevelType w:val="hybridMultilevel"/>
    <w:tmpl w:val="2CB2EF50"/>
    <w:lvl w:ilvl="0" w:tplc="04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3" w15:restartNumberingAfterBreak="0">
    <w:nsid w:val="36D71CC2"/>
    <w:multiLevelType w:val="hybridMultilevel"/>
    <w:tmpl w:val="EAC06B2E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4" w15:restartNumberingAfterBreak="0">
    <w:nsid w:val="3B3B792A"/>
    <w:multiLevelType w:val="hybridMultilevel"/>
    <w:tmpl w:val="483A6D6C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5" w15:restartNumberingAfterBreak="0">
    <w:nsid w:val="3CB23158"/>
    <w:multiLevelType w:val="hybridMultilevel"/>
    <w:tmpl w:val="6F220C66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6" w15:restartNumberingAfterBreak="0">
    <w:nsid w:val="404E4074"/>
    <w:multiLevelType w:val="hybridMultilevel"/>
    <w:tmpl w:val="ACA242AE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7" w15:restartNumberingAfterBreak="0">
    <w:nsid w:val="44437DE7"/>
    <w:multiLevelType w:val="hybridMultilevel"/>
    <w:tmpl w:val="90AC86C4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8" w15:restartNumberingAfterBreak="0">
    <w:nsid w:val="44C9208E"/>
    <w:multiLevelType w:val="hybridMultilevel"/>
    <w:tmpl w:val="33A83B24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65C07D0"/>
    <w:multiLevelType w:val="hybridMultilevel"/>
    <w:tmpl w:val="C5C012BA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93" w:hanging="360"/>
      </w:pPr>
    </w:lvl>
    <w:lvl w:ilvl="2" w:tplc="0C09001B" w:tentative="1">
      <w:start w:val="1"/>
      <w:numFmt w:val="lowerRoman"/>
      <w:lvlText w:val="%3."/>
      <w:lvlJc w:val="right"/>
      <w:pPr>
        <w:ind w:left="3013" w:hanging="180"/>
      </w:pPr>
    </w:lvl>
    <w:lvl w:ilvl="3" w:tplc="0C09000F" w:tentative="1">
      <w:start w:val="1"/>
      <w:numFmt w:val="decimal"/>
      <w:lvlText w:val="%4."/>
      <w:lvlJc w:val="left"/>
      <w:pPr>
        <w:ind w:left="3733" w:hanging="360"/>
      </w:pPr>
    </w:lvl>
    <w:lvl w:ilvl="4" w:tplc="0C090019" w:tentative="1">
      <w:start w:val="1"/>
      <w:numFmt w:val="lowerLetter"/>
      <w:lvlText w:val="%5."/>
      <w:lvlJc w:val="left"/>
      <w:pPr>
        <w:ind w:left="4453" w:hanging="360"/>
      </w:pPr>
    </w:lvl>
    <w:lvl w:ilvl="5" w:tplc="0C09001B" w:tentative="1">
      <w:start w:val="1"/>
      <w:numFmt w:val="lowerRoman"/>
      <w:lvlText w:val="%6."/>
      <w:lvlJc w:val="right"/>
      <w:pPr>
        <w:ind w:left="5173" w:hanging="180"/>
      </w:pPr>
    </w:lvl>
    <w:lvl w:ilvl="6" w:tplc="0C09000F" w:tentative="1">
      <w:start w:val="1"/>
      <w:numFmt w:val="decimal"/>
      <w:lvlText w:val="%7."/>
      <w:lvlJc w:val="left"/>
      <w:pPr>
        <w:ind w:left="5893" w:hanging="360"/>
      </w:pPr>
    </w:lvl>
    <w:lvl w:ilvl="7" w:tplc="0C090019" w:tentative="1">
      <w:start w:val="1"/>
      <w:numFmt w:val="lowerLetter"/>
      <w:lvlText w:val="%8."/>
      <w:lvlJc w:val="left"/>
      <w:pPr>
        <w:ind w:left="6613" w:hanging="360"/>
      </w:pPr>
    </w:lvl>
    <w:lvl w:ilvl="8" w:tplc="0C09001B" w:tentative="1">
      <w:start w:val="1"/>
      <w:numFmt w:val="lowerRoman"/>
      <w:lvlText w:val="%9."/>
      <w:lvlJc w:val="right"/>
      <w:pPr>
        <w:ind w:left="7333" w:hanging="180"/>
      </w:pPr>
    </w:lvl>
  </w:abstractNum>
  <w:abstractNum w:abstractNumId="20" w15:restartNumberingAfterBreak="0">
    <w:nsid w:val="46CB15B0"/>
    <w:multiLevelType w:val="hybridMultilevel"/>
    <w:tmpl w:val="6D12EE0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AB8401E"/>
    <w:multiLevelType w:val="hybridMultilevel"/>
    <w:tmpl w:val="13B449EE"/>
    <w:lvl w:ilvl="0" w:tplc="0C090019">
      <w:start w:val="1"/>
      <w:numFmt w:val="lowerLetter"/>
      <w:lvlText w:val="%1."/>
      <w:lvlJc w:val="left"/>
      <w:pPr>
        <w:ind w:left="22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13" w:hanging="360"/>
      </w:pPr>
    </w:lvl>
    <w:lvl w:ilvl="2" w:tplc="0C09001B" w:tentative="1">
      <w:start w:val="1"/>
      <w:numFmt w:val="lowerRoman"/>
      <w:lvlText w:val="%3."/>
      <w:lvlJc w:val="right"/>
      <w:pPr>
        <w:ind w:left="3733" w:hanging="180"/>
      </w:pPr>
    </w:lvl>
    <w:lvl w:ilvl="3" w:tplc="0C09000F" w:tentative="1">
      <w:start w:val="1"/>
      <w:numFmt w:val="decimal"/>
      <w:lvlText w:val="%4."/>
      <w:lvlJc w:val="left"/>
      <w:pPr>
        <w:ind w:left="4453" w:hanging="360"/>
      </w:pPr>
    </w:lvl>
    <w:lvl w:ilvl="4" w:tplc="0C090019" w:tentative="1">
      <w:start w:val="1"/>
      <w:numFmt w:val="lowerLetter"/>
      <w:lvlText w:val="%5."/>
      <w:lvlJc w:val="left"/>
      <w:pPr>
        <w:ind w:left="5173" w:hanging="360"/>
      </w:pPr>
    </w:lvl>
    <w:lvl w:ilvl="5" w:tplc="0C09001B" w:tentative="1">
      <w:start w:val="1"/>
      <w:numFmt w:val="lowerRoman"/>
      <w:lvlText w:val="%6."/>
      <w:lvlJc w:val="right"/>
      <w:pPr>
        <w:ind w:left="5893" w:hanging="180"/>
      </w:pPr>
    </w:lvl>
    <w:lvl w:ilvl="6" w:tplc="0C09000F" w:tentative="1">
      <w:start w:val="1"/>
      <w:numFmt w:val="decimal"/>
      <w:lvlText w:val="%7."/>
      <w:lvlJc w:val="left"/>
      <w:pPr>
        <w:ind w:left="6613" w:hanging="360"/>
      </w:pPr>
    </w:lvl>
    <w:lvl w:ilvl="7" w:tplc="0C090019" w:tentative="1">
      <w:start w:val="1"/>
      <w:numFmt w:val="lowerLetter"/>
      <w:lvlText w:val="%8."/>
      <w:lvlJc w:val="left"/>
      <w:pPr>
        <w:ind w:left="7333" w:hanging="360"/>
      </w:pPr>
    </w:lvl>
    <w:lvl w:ilvl="8" w:tplc="0C09001B" w:tentative="1">
      <w:start w:val="1"/>
      <w:numFmt w:val="lowerRoman"/>
      <w:lvlText w:val="%9."/>
      <w:lvlJc w:val="right"/>
      <w:pPr>
        <w:ind w:left="8053" w:hanging="180"/>
      </w:pPr>
    </w:lvl>
  </w:abstractNum>
  <w:abstractNum w:abstractNumId="22" w15:restartNumberingAfterBreak="0">
    <w:nsid w:val="4AE747A2"/>
    <w:multiLevelType w:val="hybridMultilevel"/>
    <w:tmpl w:val="8E5AA10A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23" w15:restartNumberingAfterBreak="0">
    <w:nsid w:val="4B390793"/>
    <w:multiLevelType w:val="hybridMultilevel"/>
    <w:tmpl w:val="FD568FA0"/>
    <w:lvl w:ilvl="0" w:tplc="78246DC8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3" w:hanging="360"/>
      </w:pPr>
    </w:lvl>
    <w:lvl w:ilvl="2" w:tplc="0C09001B" w:tentative="1">
      <w:start w:val="1"/>
      <w:numFmt w:val="lowerRoman"/>
      <w:lvlText w:val="%3."/>
      <w:lvlJc w:val="right"/>
      <w:pPr>
        <w:ind w:left="2653" w:hanging="180"/>
      </w:pPr>
    </w:lvl>
    <w:lvl w:ilvl="3" w:tplc="0C09000F" w:tentative="1">
      <w:start w:val="1"/>
      <w:numFmt w:val="decimal"/>
      <w:lvlText w:val="%4."/>
      <w:lvlJc w:val="left"/>
      <w:pPr>
        <w:ind w:left="3373" w:hanging="360"/>
      </w:pPr>
    </w:lvl>
    <w:lvl w:ilvl="4" w:tplc="0C090019" w:tentative="1">
      <w:start w:val="1"/>
      <w:numFmt w:val="lowerLetter"/>
      <w:lvlText w:val="%5."/>
      <w:lvlJc w:val="left"/>
      <w:pPr>
        <w:ind w:left="4093" w:hanging="360"/>
      </w:pPr>
    </w:lvl>
    <w:lvl w:ilvl="5" w:tplc="0C09001B" w:tentative="1">
      <w:start w:val="1"/>
      <w:numFmt w:val="lowerRoman"/>
      <w:lvlText w:val="%6."/>
      <w:lvlJc w:val="right"/>
      <w:pPr>
        <w:ind w:left="4813" w:hanging="180"/>
      </w:pPr>
    </w:lvl>
    <w:lvl w:ilvl="6" w:tplc="0C09000F" w:tentative="1">
      <w:start w:val="1"/>
      <w:numFmt w:val="decimal"/>
      <w:lvlText w:val="%7."/>
      <w:lvlJc w:val="left"/>
      <w:pPr>
        <w:ind w:left="5533" w:hanging="360"/>
      </w:pPr>
    </w:lvl>
    <w:lvl w:ilvl="7" w:tplc="0C090019" w:tentative="1">
      <w:start w:val="1"/>
      <w:numFmt w:val="lowerLetter"/>
      <w:lvlText w:val="%8."/>
      <w:lvlJc w:val="left"/>
      <w:pPr>
        <w:ind w:left="6253" w:hanging="360"/>
      </w:pPr>
    </w:lvl>
    <w:lvl w:ilvl="8" w:tplc="0C09001B" w:tentative="1">
      <w:start w:val="1"/>
      <w:numFmt w:val="lowerRoman"/>
      <w:lvlText w:val="%9."/>
      <w:lvlJc w:val="right"/>
      <w:pPr>
        <w:ind w:left="6973" w:hanging="180"/>
      </w:pPr>
    </w:lvl>
  </w:abstractNum>
  <w:abstractNum w:abstractNumId="24" w15:restartNumberingAfterBreak="0">
    <w:nsid w:val="54186662"/>
    <w:multiLevelType w:val="hybridMultilevel"/>
    <w:tmpl w:val="FABE0060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93" w:hanging="360"/>
      </w:pPr>
    </w:lvl>
    <w:lvl w:ilvl="2" w:tplc="0C09001B" w:tentative="1">
      <w:start w:val="1"/>
      <w:numFmt w:val="lowerRoman"/>
      <w:lvlText w:val="%3."/>
      <w:lvlJc w:val="right"/>
      <w:pPr>
        <w:ind w:left="3013" w:hanging="180"/>
      </w:pPr>
    </w:lvl>
    <w:lvl w:ilvl="3" w:tplc="0C09000F" w:tentative="1">
      <w:start w:val="1"/>
      <w:numFmt w:val="decimal"/>
      <w:lvlText w:val="%4."/>
      <w:lvlJc w:val="left"/>
      <w:pPr>
        <w:ind w:left="3733" w:hanging="360"/>
      </w:pPr>
    </w:lvl>
    <w:lvl w:ilvl="4" w:tplc="0C090019" w:tentative="1">
      <w:start w:val="1"/>
      <w:numFmt w:val="lowerLetter"/>
      <w:lvlText w:val="%5."/>
      <w:lvlJc w:val="left"/>
      <w:pPr>
        <w:ind w:left="4453" w:hanging="360"/>
      </w:pPr>
    </w:lvl>
    <w:lvl w:ilvl="5" w:tplc="0C09001B" w:tentative="1">
      <w:start w:val="1"/>
      <w:numFmt w:val="lowerRoman"/>
      <w:lvlText w:val="%6."/>
      <w:lvlJc w:val="right"/>
      <w:pPr>
        <w:ind w:left="5173" w:hanging="180"/>
      </w:pPr>
    </w:lvl>
    <w:lvl w:ilvl="6" w:tplc="0C09000F" w:tentative="1">
      <w:start w:val="1"/>
      <w:numFmt w:val="decimal"/>
      <w:lvlText w:val="%7."/>
      <w:lvlJc w:val="left"/>
      <w:pPr>
        <w:ind w:left="5893" w:hanging="360"/>
      </w:pPr>
    </w:lvl>
    <w:lvl w:ilvl="7" w:tplc="0C090019" w:tentative="1">
      <w:start w:val="1"/>
      <w:numFmt w:val="lowerLetter"/>
      <w:lvlText w:val="%8."/>
      <w:lvlJc w:val="left"/>
      <w:pPr>
        <w:ind w:left="6613" w:hanging="360"/>
      </w:pPr>
    </w:lvl>
    <w:lvl w:ilvl="8" w:tplc="0C09001B" w:tentative="1">
      <w:start w:val="1"/>
      <w:numFmt w:val="lowerRoman"/>
      <w:lvlText w:val="%9."/>
      <w:lvlJc w:val="right"/>
      <w:pPr>
        <w:ind w:left="7333" w:hanging="180"/>
      </w:pPr>
    </w:lvl>
  </w:abstractNum>
  <w:abstractNum w:abstractNumId="25" w15:restartNumberingAfterBreak="0">
    <w:nsid w:val="550D1773"/>
    <w:multiLevelType w:val="hybridMultilevel"/>
    <w:tmpl w:val="750E3E0E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26" w15:restartNumberingAfterBreak="0">
    <w:nsid w:val="5C740F0E"/>
    <w:multiLevelType w:val="hybridMultilevel"/>
    <w:tmpl w:val="7468542E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27" w15:restartNumberingAfterBreak="0">
    <w:nsid w:val="64B2427E"/>
    <w:multiLevelType w:val="hybridMultilevel"/>
    <w:tmpl w:val="2A7A1020"/>
    <w:lvl w:ilvl="0" w:tplc="D3F04C96">
      <w:numFmt w:val="bullet"/>
      <w:lvlText w:val="-"/>
      <w:lvlJc w:val="left"/>
      <w:pPr>
        <w:ind w:left="1573" w:hanging="360"/>
      </w:pPr>
      <w:rPr>
        <w:rFonts w:ascii="Arial" w:eastAsiaTheme="minorHAnsi" w:hAnsi="Arial" w:cs="Arial"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28" w15:restartNumberingAfterBreak="0">
    <w:nsid w:val="6B927D73"/>
    <w:multiLevelType w:val="hybridMultilevel"/>
    <w:tmpl w:val="0EF4E904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C6934E0"/>
    <w:multiLevelType w:val="hybridMultilevel"/>
    <w:tmpl w:val="5C708B28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D3F04C96">
      <w:numFmt w:val="bullet"/>
      <w:lvlText w:val="-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6DF51CB6"/>
    <w:multiLevelType w:val="hybridMultilevel"/>
    <w:tmpl w:val="4CF8523E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D3F04C96">
      <w:numFmt w:val="bullet"/>
      <w:lvlText w:val="-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72C54165"/>
    <w:multiLevelType w:val="hybridMultilevel"/>
    <w:tmpl w:val="552CDF72"/>
    <w:lvl w:ilvl="0" w:tplc="9ADA153E">
      <w:start w:val="1"/>
      <w:numFmt w:val="decimal"/>
      <w:lvlText w:val="%1."/>
      <w:lvlJc w:val="left"/>
      <w:pPr>
        <w:ind w:left="1213" w:hanging="360"/>
      </w:pPr>
      <w:rPr>
        <w:rFonts w:ascii="Arial" w:eastAsiaTheme="minorHAnsi" w:hAnsi="Arial" w:cstheme="minorBidi"/>
      </w:rPr>
    </w:lvl>
    <w:lvl w:ilvl="1" w:tplc="7D0CCC9C">
      <w:start w:val="1"/>
      <w:numFmt w:val="lowerLetter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32" w15:restartNumberingAfterBreak="0">
    <w:nsid w:val="72C96A58"/>
    <w:multiLevelType w:val="hybridMultilevel"/>
    <w:tmpl w:val="183AEB60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33" w15:restartNumberingAfterBreak="0">
    <w:nsid w:val="75EB1CFD"/>
    <w:multiLevelType w:val="hybridMultilevel"/>
    <w:tmpl w:val="90241D52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7793139E"/>
    <w:multiLevelType w:val="hybridMultilevel"/>
    <w:tmpl w:val="88FA892E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35" w15:restartNumberingAfterBreak="0">
    <w:nsid w:val="79737605"/>
    <w:multiLevelType w:val="hybridMultilevel"/>
    <w:tmpl w:val="C65AEC4A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36" w15:restartNumberingAfterBreak="0">
    <w:nsid w:val="7DC12D7F"/>
    <w:multiLevelType w:val="hybridMultilevel"/>
    <w:tmpl w:val="1960CC20"/>
    <w:lvl w:ilvl="0" w:tplc="04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D3F04C96">
      <w:numFmt w:val="bullet"/>
      <w:lvlText w:val="-"/>
      <w:lvlJc w:val="left"/>
      <w:pPr>
        <w:ind w:left="2293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37" w15:restartNumberingAfterBreak="0">
    <w:nsid w:val="7E846AAD"/>
    <w:multiLevelType w:val="hybridMultilevel"/>
    <w:tmpl w:val="59A0B3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3">
      <w:start w:val="1"/>
      <w:numFmt w:val="upp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7"/>
  </w:num>
  <w:num w:numId="3">
    <w:abstractNumId w:val="37"/>
  </w:num>
  <w:num w:numId="4">
    <w:abstractNumId w:val="23"/>
  </w:num>
  <w:num w:numId="5">
    <w:abstractNumId w:val="3"/>
  </w:num>
  <w:num w:numId="6">
    <w:abstractNumId w:val="15"/>
  </w:num>
  <w:num w:numId="7">
    <w:abstractNumId w:val="10"/>
  </w:num>
  <w:num w:numId="8">
    <w:abstractNumId w:val="28"/>
  </w:num>
  <w:num w:numId="9">
    <w:abstractNumId w:val="12"/>
  </w:num>
  <w:num w:numId="10">
    <w:abstractNumId w:val="18"/>
  </w:num>
  <w:num w:numId="11">
    <w:abstractNumId w:val="1"/>
  </w:num>
  <w:num w:numId="12">
    <w:abstractNumId w:val="31"/>
  </w:num>
  <w:num w:numId="13">
    <w:abstractNumId w:val="8"/>
  </w:num>
  <w:num w:numId="14">
    <w:abstractNumId w:val="17"/>
  </w:num>
  <w:num w:numId="15">
    <w:abstractNumId w:val="9"/>
  </w:num>
  <w:num w:numId="16">
    <w:abstractNumId w:val="6"/>
  </w:num>
  <w:num w:numId="17">
    <w:abstractNumId w:val="13"/>
  </w:num>
  <w:num w:numId="18">
    <w:abstractNumId w:val="11"/>
  </w:num>
  <w:num w:numId="19">
    <w:abstractNumId w:val="14"/>
  </w:num>
  <w:num w:numId="20">
    <w:abstractNumId w:val="16"/>
  </w:num>
  <w:num w:numId="21">
    <w:abstractNumId w:val="32"/>
  </w:num>
  <w:num w:numId="22">
    <w:abstractNumId w:val="34"/>
  </w:num>
  <w:num w:numId="23">
    <w:abstractNumId w:val="29"/>
  </w:num>
  <w:num w:numId="24">
    <w:abstractNumId w:val="30"/>
  </w:num>
  <w:num w:numId="25">
    <w:abstractNumId w:val="25"/>
  </w:num>
  <w:num w:numId="26">
    <w:abstractNumId w:val="21"/>
  </w:num>
  <w:num w:numId="27">
    <w:abstractNumId w:val="36"/>
  </w:num>
  <w:num w:numId="28">
    <w:abstractNumId w:val="24"/>
  </w:num>
  <w:num w:numId="29">
    <w:abstractNumId w:val="0"/>
  </w:num>
  <w:num w:numId="30">
    <w:abstractNumId w:val="2"/>
  </w:num>
  <w:num w:numId="31">
    <w:abstractNumId w:val="22"/>
  </w:num>
  <w:num w:numId="32">
    <w:abstractNumId w:val="4"/>
  </w:num>
  <w:num w:numId="33">
    <w:abstractNumId w:val="33"/>
  </w:num>
  <w:num w:numId="34">
    <w:abstractNumId w:val="26"/>
  </w:num>
  <w:num w:numId="35">
    <w:abstractNumId w:val="7"/>
  </w:num>
  <w:num w:numId="36">
    <w:abstractNumId w:val="35"/>
  </w:num>
  <w:num w:numId="37">
    <w:abstractNumId w:val="19"/>
  </w:num>
  <w:num w:numId="38">
    <w:abstractNumId w:val="20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E8"/>
    <w:rsid w:val="000035D2"/>
    <w:rsid w:val="000222C6"/>
    <w:rsid w:val="00022BF6"/>
    <w:rsid w:val="00040299"/>
    <w:rsid w:val="00080739"/>
    <w:rsid w:val="000843EF"/>
    <w:rsid w:val="000960C9"/>
    <w:rsid w:val="000A6EDD"/>
    <w:rsid w:val="00141DAA"/>
    <w:rsid w:val="0014245A"/>
    <w:rsid w:val="001700F3"/>
    <w:rsid w:val="00175EBD"/>
    <w:rsid w:val="0017716E"/>
    <w:rsid w:val="0018048A"/>
    <w:rsid w:val="00184ABB"/>
    <w:rsid w:val="00190C76"/>
    <w:rsid w:val="001D00E4"/>
    <w:rsid w:val="0020460F"/>
    <w:rsid w:val="00216C0A"/>
    <w:rsid w:val="002412A9"/>
    <w:rsid w:val="00245141"/>
    <w:rsid w:val="00245EC1"/>
    <w:rsid w:val="0026163E"/>
    <w:rsid w:val="002713D1"/>
    <w:rsid w:val="002740BC"/>
    <w:rsid w:val="002A54F6"/>
    <w:rsid w:val="002F327D"/>
    <w:rsid w:val="00302D16"/>
    <w:rsid w:val="00313B59"/>
    <w:rsid w:val="00353EBC"/>
    <w:rsid w:val="00381C3B"/>
    <w:rsid w:val="003D1917"/>
    <w:rsid w:val="004110EA"/>
    <w:rsid w:val="004438D1"/>
    <w:rsid w:val="004B38CD"/>
    <w:rsid w:val="004C4D69"/>
    <w:rsid w:val="004D5594"/>
    <w:rsid w:val="004E1FF2"/>
    <w:rsid w:val="00521729"/>
    <w:rsid w:val="005307DF"/>
    <w:rsid w:val="00534C6A"/>
    <w:rsid w:val="00541113"/>
    <w:rsid w:val="00552832"/>
    <w:rsid w:val="00553688"/>
    <w:rsid w:val="00563ED9"/>
    <w:rsid w:val="00564FC2"/>
    <w:rsid w:val="00595F7C"/>
    <w:rsid w:val="005A6CED"/>
    <w:rsid w:val="005B7E6A"/>
    <w:rsid w:val="00673C27"/>
    <w:rsid w:val="00691C3C"/>
    <w:rsid w:val="00695709"/>
    <w:rsid w:val="006A6E48"/>
    <w:rsid w:val="006F2979"/>
    <w:rsid w:val="007112E8"/>
    <w:rsid w:val="0072272E"/>
    <w:rsid w:val="00734417"/>
    <w:rsid w:val="00780D83"/>
    <w:rsid w:val="007B5716"/>
    <w:rsid w:val="007C1BE7"/>
    <w:rsid w:val="007C3FD9"/>
    <w:rsid w:val="007C78BC"/>
    <w:rsid w:val="007E03F9"/>
    <w:rsid w:val="00813A8A"/>
    <w:rsid w:val="00816761"/>
    <w:rsid w:val="00817AC9"/>
    <w:rsid w:val="008775D5"/>
    <w:rsid w:val="008A26A9"/>
    <w:rsid w:val="008A5919"/>
    <w:rsid w:val="008A61E2"/>
    <w:rsid w:val="008C467A"/>
    <w:rsid w:val="008E279F"/>
    <w:rsid w:val="008F0F79"/>
    <w:rsid w:val="009121BF"/>
    <w:rsid w:val="009254A7"/>
    <w:rsid w:val="00940EE4"/>
    <w:rsid w:val="00951979"/>
    <w:rsid w:val="009536C8"/>
    <w:rsid w:val="009C0DC4"/>
    <w:rsid w:val="009D58EB"/>
    <w:rsid w:val="009E325B"/>
    <w:rsid w:val="00A04747"/>
    <w:rsid w:val="00A233A3"/>
    <w:rsid w:val="00A237CB"/>
    <w:rsid w:val="00A675F8"/>
    <w:rsid w:val="00A91B63"/>
    <w:rsid w:val="00AB1CA7"/>
    <w:rsid w:val="00AE481D"/>
    <w:rsid w:val="00AF0C36"/>
    <w:rsid w:val="00B17872"/>
    <w:rsid w:val="00B248E1"/>
    <w:rsid w:val="00B3552A"/>
    <w:rsid w:val="00B64D5F"/>
    <w:rsid w:val="00BC0064"/>
    <w:rsid w:val="00BC5C11"/>
    <w:rsid w:val="00C21C91"/>
    <w:rsid w:val="00C23929"/>
    <w:rsid w:val="00C23F7C"/>
    <w:rsid w:val="00C27FA2"/>
    <w:rsid w:val="00C64842"/>
    <w:rsid w:val="00C75C23"/>
    <w:rsid w:val="00C86C3A"/>
    <w:rsid w:val="00CA01EC"/>
    <w:rsid w:val="00CB287F"/>
    <w:rsid w:val="00CF728C"/>
    <w:rsid w:val="00D177C6"/>
    <w:rsid w:val="00D60799"/>
    <w:rsid w:val="00D93CED"/>
    <w:rsid w:val="00DA5252"/>
    <w:rsid w:val="00DC736A"/>
    <w:rsid w:val="00DE2449"/>
    <w:rsid w:val="00E03B54"/>
    <w:rsid w:val="00E37141"/>
    <w:rsid w:val="00E82C26"/>
    <w:rsid w:val="00EA316E"/>
    <w:rsid w:val="00ED575B"/>
    <w:rsid w:val="00EF0D45"/>
    <w:rsid w:val="00F274C7"/>
    <w:rsid w:val="00F71B8C"/>
    <w:rsid w:val="00FB72DF"/>
    <w:rsid w:val="00FC773F"/>
    <w:rsid w:val="00FC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0308"/>
  <w15:docId w15:val="{F49B831E-DAB9-4C8E-BF95-ED9464C4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2E8"/>
    <w:pPr>
      <w:spacing w:after="160" w:line="360" w:lineRule="auto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2E8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7112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274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0BC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5E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E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B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3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ED9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3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ED9"/>
    <w:rPr>
      <w:rFonts w:ascii="Arial" w:hAnsi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C0A"/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F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3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0B333-44A4-4B87-B2DC-357D8DD20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helan</dc:creator>
  <cp:lastModifiedBy>Anna Phelan</cp:lastModifiedBy>
  <cp:revision>2</cp:revision>
  <cp:lastPrinted>2019-02-20T04:24:00Z</cp:lastPrinted>
  <dcterms:created xsi:type="dcterms:W3CDTF">2020-03-11T06:40:00Z</dcterms:created>
  <dcterms:modified xsi:type="dcterms:W3CDTF">2020-03-11T06:40:00Z</dcterms:modified>
</cp:coreProperties>
</file>